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both"/>
        <w:rPr>
          <w:rFonts w:hint="eastAsia" w:cs="Times New Roman"/>
          <w:b w:val="0"/>
          <w:bCs w:val="0"/>
          <w:szCs w:val="24"/>
        </w:rPr>
      </w:pPr>
      <w:r>
        <w:rPr>
          <w:rFonts w:hint="eastAsia" w:ascii="Times New Roman" w:hAnsi="Times New Roman" w:eastAsia="Calibri" w:cstheme="minorBidi"/>
          <w:kern w:val="0"/>
          <w:sz w:val="24"/>
          <w:szCs w:val="22"/>
          <w:lang w:val="en-US" w:eastAsia="zh-CN" w:bidi="ar-SA"/>
        </w:rPr>
        <w:t xml:space="preserve">Rheumatoid arthritis increases the risk of heart failure: results from the cross-sectional study in the US population and </w:t>
      </w:r>
      <w:r>
        <w:rPr>
          <w:rFonts w:hint="eastAsia" w:eastAsia="Calibri" w:cstheme="minorBidi"/>
          <w:kern w:val="0"/>
          <w:sz w:val="24"/>
          <w:szCs w:val="22"/>
          <w:lang w:val="en-US" w:eastAsia="zh-CN" w:bidi="ar-SA"/>
        </w:rPr>
        <w:t>m</w:t>
      </w:r>
      <w:r>
        <w:rPr>
          <w:rFonts w:hint="eastAsia" w:ascii="Times New Roman" w:hAnsi="Times New Roman" w:eastAsia="Calibri" w:cstheme="minorBidi"/>
          <w:kern w:val="0"/>
          <w:sz w:val="24"/>
          <w:szCs w:val="22"/>
          <w:lang w:val="en-US" w:eastAsia="zh-CN" w:bidi="ar-SA"/>
        </w:rPr>
        <w:t>endelian randomization analysis in the European population</w:t>
      </w:r>
    </w:p>
    <w:p>
      <w:pPr>
        <w:keepNext/>
        <w:jc w:val="both"/>
        <w:rPr>
          <w:rFonts w:hint="eastAsia" w:cs="Times New Roman" w:eastAsiaTheme="minorEastAsia"/>
          <w:bCs/>
          <w:szCs w:val="24"/>
        </w:rPr>
      </w:pPr>
      <w:bookmarkStart w:id="0" w:name="_Hlk111387589"/>
      <w:r>
        <w:rPr>
          <w:rFonts w:cs="Times New Roman"/>
          <w:b/>
          <w:szCs w:val="24"/>
        </w:rPr>
        <w:t>Supplementary</w:t>
      </w:r>
      <w:bookmarkEnd w:id="0"/>
      <w:r>
        <w:rPr>
          <w:rFonts w:cs="Times New Roman"/>
          <w:b/>
          <w:szCs w:val="24"/>
        </w:rPr>
        <w:t xml:space="preserve"> Table 1 </w:t>
      </w:r>
      <w:r>
        <w:rPr>
          <w:rFonts w:hint="default"/>
          <w:lang w:val="en-US" w:eastAsia="zh-CN"/>
        </w:rPr>
        <w:t>The numbers</w:t>
      </w:r>
      <w:r>
        <w:rPr>
          <w:rFonts w:hint="eastAsia"/>
          <w:lang w:val="en-US" w:eastAsia="zh-CN"/>
        </w:rPr>
        <w:t xml:space="preserve"> and percentage</w:t>
      </w:r>
      <w:r>
        <w:rPr>
          <w:rFonts w:hint="default"/>
          <w:lang w:val="en-US" w:eastAsia="zh-CN"/>
        </w:rPr>
        <w:t>s</w:t>
      </w:r>
      <w:r>
        <w:rPr>
          <w:rFonts w:hint="eastAsia"/>
          <w:lang w:val="en-US" w:eastAsia="zh-CN"/>
        </w:rPr>
        <w:t xml:space="preserve"> of missing covariate data</w:t>
      </w:r>
    </w:p>
    <w:p>
      <w:pPr>
        <w:keepNext/>
        <w:jc w:val="both"/>
        <w:rPr>
          <w:rFonts w:hint="eastAsia" w:cs="Times New Roman" w:eastAsiaTheme="minorEastAsia"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>Supplementary Table 2</w:t>
      </w:r>
      <w:r>
        <w:rPr>
          <w:rFonts w:cs="Times New Roman"/>
          <w:szCs w:val="24"/>
          <w:lang w:eastAsia="zh-CN"/>
        </w:rPr>
        <w:t xml:space="preserve"> </w:t>
      </w:r>
      <w:r>
        <w:t>Definition and Details of Covariates</w:t>
      </w:r>
    </w:p>
    <w:p>
      <w:pPr>
        <w:jc w:val="both"/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</w:pPr>
      <w:r>
        <w:rPr>
          <w:rFonts w:hint="default" w:ascii="Times New Roman" w:hAnsi="Times New Roman" w:eastAsia="宋体" w:cstheme="minorBidi"/>
          <w:b/>
          <w:bCs/>
          <w:kern w:val="0"/>
          <w:sz w:val="24"/>
          <w:szCs w:val="20"/>
          <w:lang w:val="en-US" w:eastAsia="zh-CN" w:bidi="ar-SA"/>
        </w:rPr>
        <w:t xml:space="preserve">Supplementary Table </w:t>
      </w:r>
      <w:r>
        <w:rPr>
          <w:rFonts w:hint="eastAsia" w:eastAsia="宋体" w:cstheme="minorBidi"/>
          <w:b/>
          <w:bCs/>
          <w:kern w:val="0"/>
          <w:sz w:val="24"/>
          <w:szCs w:val="20"/>
          <w:lang w:val="en-US" w:eastAsia="zh-CN" w:bidi="ar-SA"/>
        </w:rPr>
        <w:t>3</w:t>
      </w:r>
      <w:r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D</w:t>
      </w:r>
      <w:r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etails on the five methods employed in this MR study</w:t>
      </w:r>
      <w:r>
        <w:rPr>
          <w:rFonts w:hint="eastAsia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.</w:t>
      </w:r>
    </w:p>
    <w:p>
      <w:pPr>
        <w:spacing w:before="240" w:after="0"/>
        <w:jc w:val="both"/>
        <w:rPr>
          <w:rFonts w:hint="default"/>
          <w:lang w:val="en-US" w:eastAsia="zh-CN"/>
        </w:rPr>
      </w:pPr>
      <w:bookmarkStart w:id="1" w:name="_Hlk111388120"/>
      <w:r>
        <w:rPr>
          <w:rFonts w:cs="Times New Roman"/>
          <w:b/>
          <w:bCs/>
          <w:szCs w:val="24"/>
          <w:lang w:eastAsia="zh-CN"/>
        </w:rPr>
        <w:t>Supplementary</w:t>
      </w:r>
      <w:bookmarkEnd w:id="1"/>
      <w:r>
        <w:rPr>
          <w:rFonts w:cs="Times New Roman"/>
          <w:b/>
          <w:bCs/>
          <w:szCs w:val="24"/>
          <w:lang w:eastAsia="zh-CN"/>
        </w:rPr>
        <w:t xml:space="preserve"> Table </w:t>
      </w:r>
      <w:r>
        <w:rPr>
          <w:rFonts w:hint="eastAsia" w:cs="Times New Roman"/>
          <w:b/>
          <w:bCs/>
          <w:szCs w:val="24"/>
          <w:lang w:val="en-US" w:eastAsia="zh-CN"/>
        </w:rPr>
        <w:t>4</w:t>
      </w:r>
      <w:r>
        <w:rPr>
          <w:rFonts w:hint="eastAsia" w:asciiTheme="majorHAnsi" w:hAnsiTheme="majorHAnsi" w:eastAsiaTheme="majorEastAsia" w:cstheme="majorBidi"/>
          <w:b/>
          <w:bCs/>
          <w:color w:val="4F81BD" w:themeColor="accent1"/>
          <w:sz w:val="26"/>
          <w:szCs w:val="26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asciiTheme="majorHAnsi" w:hAnsiTheme="majorHAnsi" w:eastAsiaTheme="majorEastAsia" w:cstheme="majorBidi"/>
          <w:b/>
          <w:bCs/>
          <w:color w:val="4F81BD" w:themeColor="accent1"/>
          <w:sz w:val="26"/>
          <w:szCs w:val="26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</w:t>
      </w:r>
    </w:p>
    <w:p>
      <w:pPr>
        <w:spacing w:before="240" w:after="0"/>
        <w:jc w:val="both"/>
        <w:rPr>
          <w:rFonts w:hint="eastAsia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5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</w:rPr>
        <w:t>Ha E</w:t>
      </w:r>
      <w:r>
        <w:rPr>
          <w:rFonts w:hint="eastAsia"/>
          <w:lang w:val="en-US" w:eastAsia="zh-CN"/>
        </w:rPr>
        <w:t>)</w:t>
      </w:r>
    </w:p>
    <w:p>
      <w:pPr>
        <w:spacing w:before="240" w:after="0"/>
        <w:jc w:val="both"/>
        <w:rPr>
          <w:rFonts w:hint="default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6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asciiTheme="majorHAnsi" w:hAnsiTheme="majorHAnsi" w:eastAsiaTheme="majorEastAsia" w:cstheme="majorBidi"/>
          <w:b/>
          <w:bCs/>
          <w:color w:val="4F81BD" w:themeColor="accent1"/>
          <w:sz w:val="26"/>
          <w:szCs w:val="26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r>
        <w:rPr>
          <w:rFonts w:hint="eastAsia"/>
          <w:lang w:val="en-US" w:eastAsia="zh-CN"/>
        </w:rPr>
        <w:t>Seronegative 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</w:t>
      </w:r>
    </w:p>
    <w:p>
      <w:pPr>
        <w:spacing w:before="240" w:after="0"/>
        <w:jc w:val="both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Figure 1 </w:t>
      </w:r>
      <w:r>
        <w:rPr>
          <w:rFonts w:hint="default"/>
          <w:lang w:val="en-US" w:eastAsia="zh-CN"/>
        </w:rPr>
        <w:t xml:space="preserve">Forest plot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ta-analysis)</w:t>
      </w:r>
    </w:p>
    <w:p>
      <w:pPr>
        <w:spacing w:before="240" w:after="0"/>
        <w:jc w:val="both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</w:t>
      </w:r>
    </w:p>
    <w:p>
      <w:pPr>
        <w:spacing w:before="240" w:after="0"/>
        <w:jc w:val="both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3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</w:rPr>
        <w:t>Ha E</w:t>
      </w:r>
      <w:r>
        <w:rPr>
          <w:rFonts w:hint="eastAsia"/>
          <w:lang w:val="en-US" w:eastAsia="zh-CN"/>
        </w:rPr>
        <w:t xml:space="preserve">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.</w:t>
      </w:r>
      <w:r>
        <w:rPr>
          <w:rFonts w:hint="default"/>
          <w:lang w:val="en-US" w:eastAsia="en-US"/>
        </w:rPr>
        <w:t xml:space="preserve"> </w:t>
      </w:r>
    </w:p>
    <w:p>
      <w:pPr>
        <w:spacing w:before="240" w:after="0"/>
        <w:jc w:val="both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4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Seronegative 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</w:t>
      </w:r>
    </w:p>
    <w:p>
      <w:pPr>
        <w:spacing w:before="240" w:after="0"/>
        <w:rPr>
          <w:rFonts w:hint="default" w:cs="Times New Roman"/>
          <w:b/>
          <w:bCs/>
          <w:sz w:val="20"/>
          <w:szCs w:val="20"/>
          <w:lang w:val="en-US" w:eastAsia="zh-CN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hint="eastAsia"/>
          <w:lang w:val="en-US" w:eastAsia="zh-CN"/>
        </w:rPr>
      </w:pPr>
      <w:r>
        <w:rPr>
          <w:rFonts w:cs="Times New Roman"/>
          <w:b/>
          <w:szCs w:val="24"/>
        </w:rPr>
        <w:t xml:space="preserve">Supplementary Table 1 </w:t>
      </w:r>
      <w:r>
        <w:rPr>
          <w:rFonts w:hint="default"/>
          <w:lang w:val="en-US" w:eastAsia="zh-CN"/>
        </w:rPr>
        <w:t>The numbers</w:t>
      </w:r>
      <w:r>
        <w:rPr>
          <w:rFonts w:hint="eastAsia"/>
          <w:lang w:val="en-US" w:eastAsia="zh-CN"/>
        </w:rPr>
        <w:t xml:space="preserve"> and percentage</w:t>
      </w:r>
      <w:r>
        <w:rPr>
          <w:rFonts w:hint="default"/>
          <w:lang w:val="en-US" w:eastAsia="zh-CN"/>
        </w:rPr>
        <w:t>s</w:t>
      </w:r>
      <w:r>
        <w:rPr>
          <w:rFonts w:hint="eastAsia"/>
          <w:lang w:val="en-US" w:eastAsia="zh-CN"/>
        </w:rPr>
        <w:t xml:space="preserve"> of missing covariate data</w:t>
      </w:r>
    </w:p>
    <w:p>
      <w:pPr>
        <w:spacing w:before="240" w:after="0"/>
        <w:rPr>
          <w:rFonts w:hint="eastAsia"/>
          <w:lang w:val="en-US"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442"/>
        <w:gridCol w:w="1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9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ovariate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umbers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HAnsi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ercentage</w:t>
            </w:r>
            <w:r>
              <w:rPr>
                <w:rFonts w:hint="default" w:ascii="Times New Roman" w:hAnsi="Times New Roman" w:cs="Times New Roman" w:eastAsiaTheme="minorHAnsi"/>
                <w:b/>
                <w:bCs/>
                <w:color w:val="auto"/>
                <w:sz w:val="21"/>
                <w:szCs w:val="21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-SA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44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18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Insurance covera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24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igorou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recreational 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ctiv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recreational 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ctiv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Family history of heart dise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1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Chronic renal failu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51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1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Angin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Heart attack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Strok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Total cholestero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49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High-density lipoprote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49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Triglycerides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5065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11.2</w:t>
            </w:r>
            <w:r>
              <w:rPr>
                <w:rFonts w:hint="eastAsia" w:cs="Times New Roman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</w:tbl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</w:pPr>
      <w:r>
        <w:rPr>
          <w:rFonts w:cs="Times New Roman"/>
          <w:b/>
          <w:bCs/>
          <w:szCs w:val="24"/>
          <w:lang w:eastAsia="zh-CN"/>
        </w:rPr>
        <w:t>Supplementary Table 2</w:t>
      </w:r>
      <w:r>
        <w:rPr>
          <w:rFonts w:cs="Times New Roman"/>
          <w:szCs w:val="24"/>
          <w:lang w:eastAsia="zh-CN"/>
        </w:rPr>
        <w:t xml:space="preserve"> </w:t>
      </w:r>
      <w:r>
        <w:t>Definition and Details of Covariates</w:t>
      </w:r>
    </w:p>
    <w:p>
      <w:pPr>
        <w:spacing w:before="240" w:after="0"/>
      </w:pPr>
    </w:p>
    <w:tbl>
      <w:tblPr>
        <w:tblStyle w:val="21"/>
        <w:tblpPr w:leftFromText="180" w:rightFromText="180" w:vertAnchor="text" w:horzAnchor="page" w:tblpX="1405" w:tblpY="2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4188"/>
        <w:gridCol w:w="33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107" w:type="dxa"/>
          </w:tcPr>
          <w:p>
            <w:pPr>
              <w:spacing w:before="240" w:after="0"/>
              <w:rPr>
                <w:rFonts w:hint="eastAsia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4188" w:type="dxa"/>
          </w:tcPr>
          <w:p>
            <w:pPr>
              <w:spacing w:before="240" w:after="0"/>
              <w:rPr>
                <w:rFonts w:hint="default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eastAsiaTheme="minorEastAsia"/>
                <w:b/>
                <w:bCs/>
                <w:sz w:val="20"/>
                <w:szCs w:val="20"/>
              </w:rPr>
              <w:t>Definition</w:t>
            </w:r>
            <w:r>
              <w:rPr>
                <w:rFonts w:hint="eastAsia" w:cs="Times New Roman" w:eastAsiaTheme="minorEastAsia"/>
                <w:b/>
                <w:bCs/>
                <w:sz w:val="20"/>
                <w:szCs w:val="20"/>
                <w:lang w:val="en-US" w:eastAsia="zh-CN"/>
              </w:rPr>
              <w:t xml:space="preserve"> and NHANES c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odon</w:t>
            </w:r>
          </w:p>
        </w:tc>
        <w:tc>
          <w:tcPr>
            <w:tcW w:w="3393" w:type="dxa"/>
          </w:tcPr>
          <w:p>
            <w:pPr>
              <w:spacing w:before="240" w:after="0"/>
              <w:rPr>
                <w:rFonts w:hint="eastAsia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rouping for adjus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ge at Screeni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IDAGEY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Gende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IAGEND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;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ace/Ethnicit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IDRETH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; Non-Hispanic Black; Mexican American; Other Hispanic; Other race/eth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ducation Level - Adults 20+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MDEDUC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ess Than 9th Grad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-11th Grad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 School Grad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llege degree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llege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surance coverag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ratio of family income to poverty threshol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DFMPI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ody Mass Index (kg/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MXBM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eve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er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ing les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han 100 cigarettes in their life.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rmer smoker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ed mor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han 100 cigarettes in their life and had quit smoki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urrent smokers smoked more than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00 cigarettes in their life and smoked some days or ever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a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.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Q02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Q04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urrent smoker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; F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rmer smoker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eve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mok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gorou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recreational 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tivity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ver the past 30 days,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o any vigorous activities for at least 10 minutes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AQ65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AQ665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recreational 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tivity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ver the past 30 days,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o any Moderate activities for at least 10 minute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AD2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AD32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amily history of heart diseas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cluding living and deceased, were any of your close biological that is, blood relatives ever told by a health professional that they had a heart attack or angina before the age of 50?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MCQ250G;MCQ300A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Diagnosis by a doctor or other health professional, average blood pressure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30/80 mmHg or use of hypertension medication.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Q02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SY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DI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SY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DI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SY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XDI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PQ040A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Diagnosis by a doctor or other health professional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glycohemoglobin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%) &gt;6.5, random blood glucose (mmol/l) ≥11.1, or use of diabetes medication or insulin.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IQ01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IQ05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IQ07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BXG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BDSGLS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hronic renal failur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stimated glomerular filtration 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ate &lt;60 mL/min/1.73 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or a urine albumin–creati-</w:t>
            </w:r>
          </w:p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ine ratio of at least 3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URXUC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;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 w:eastAsia="zh-CN"/>
              </w:rPr>
              <w:t>URDAC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as a doctor or other health professional ever told you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ad coronary heart disease? (MCQ160C)</w:t>
            </w:r>
          </w:p>
        </w:tc>
        <w:tc>
          <w:tcPr>
            <w:tcW w:w="3393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ngina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as a doctor or other health professional ever told you had Angina? (MCQ160D)</w:t>
            </w:r>
          </w:p>
        </w:tc>
        <w:tc>
          <w:tcPr>
            <w:tcW w:w="3393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eart attack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as a doctor or other health professional ever told you had Heart attack? (MCQ160E)</w:t>
            </w:r>
          </w:p>
        </w:tc>
        <w:tc>
          <w:tcPr>
            <w:tcW w:w="3393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troke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as a doctor or other health professional ever told you had Stroke? (MCQ160F)</w:t>
            </w:r>
          </w:p>
        </w:tc>
        <w:tc>
          <w:tcPr>
            <w:tcW w:w="3393" w:type="dxa"/>
            <w:vAlign w:val="top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otal cholesterol (mg/dL)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aborator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LBXT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High-density lipoprotein (mg/dL)</w:t>
            </w:r>
          </w:p>
        </w:tc>
        <w:tc>
          <w:tcPr>
            <w:tcW w:w="4188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aborator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BDHDL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BXHD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;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BDHDD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107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Triglycerides (mg/dL)</w:t>
            </w:r>
          </w:p>
        </w:tc>
        <w:tc>
          <w:tcPr>
            <w:tcW w:w="4188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aboratory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LBXST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393" w:type="dxa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ontinuous Variables</w:t>
            </w:r>
          </w:p>
        </w:tc>
      </w:tr>
    </w:tbl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</w:pPr>
      <w:r>
        <w:rPr>
          <w:rFonts w:hint="default" w:ascii="Times New Roman" w:hAnsi="Times New Roman" w:eastAsia="宋体" w:cstheme="minorBidi"/>
          <w:b/>
          <w:bCs/>
          <w:kern w:val="0"/>
          <w:sz w:val="24"/>
          <w:szCs w:val="20"/>
          <w:lang w:val="en-US" w:eastAsia="zh-CN" w:bidi="ar-SA"/>
        </w:rPr>
        <w:t xml:space="preserve">Supplementary Table </w:t>
      </w:r>
      <w:r>
        <w:rPr>
          <w:rFonts w:hint="eastAsia" w:eastAsia="宋体" w:cstheme="minorBidi"/>
          <w:b/>
          <w:bCs/>
          <w:kern w:val="0"/>
          <w:sz w:val="24"/>
          <w:szCs w:val="20"/>
          <w:lang w:val="en-US" w:eastAsia="zh-CN" w:bidi="ar-SA"/>
        </w:rPr>
        <w:t>3</w:t>
      </w:r>
      <w:r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D</w:t>
      </w:r>
      <w:r>
        <w:rPr>
          <w:rFonts w:hint="default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etails on the five methods employed in this MR study</w:t>
      </w:r>
      <w:r>
        <w:rPr>
          <w:rFonts w:hint="eastAsia" w:ascii="Times New Roman" w:hAnsi="Times New Roman" w:eastAsia="宋体" w:cstheme="minorBidi"/>
          <w:kern w:val="0"/>
          <w:sz w:val="24"/>
          <w:szCs w:val="20"/>
          <w:lang w:val="en-US" w:eastAsia="zh-CN" w:bidi="ar-SA"/>
        </w:rPr>
        <w:t>.</w:t>
      </w:r>
    </w:p>
    <w:tbl>
      <w:tblPr>
        <w:tblStyle w:val="20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46"/>
        <w:gridCol w:w="1497"/>
        <w:gridCol w:w="1489"/>
        <w:gridCol w:w="1876"/>
        <w:gridCol w:w="15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s</w:t>
            </w:r>
          </w:p>
        </w:tc>
        <w:tc>
          <w:tcPr>
            <w:tcW w:w="8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74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NP</w:t>
            </w:r>
          </w:p>
        </w:tc>
        <w:tc>
          <w:tcPr>
            <w:tcW w:w="7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9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7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heumatoid Arthriti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eart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ilur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innGe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R Egg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8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87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8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9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0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8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Ha 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R Egg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5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1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4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2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3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0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ronegativ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heumatoid Arthriti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eart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ilur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FinnGe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R Egg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2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6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2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7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2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9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4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5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Weighted mod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1.02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7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, 1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7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34</w:t>
            </w:r>
          </w:p>
        </w:tc>
      </w:tr>
    </w:tbl>
    <w:p>
      <w:pPr>
        <w:jc w:val="center"/>
        <w:rPr>
          <w:rFonts w:hint="default" w:eastAsia="Calibri" w:cs="Times New Roman"/>
          <w:b/>
          <w:bCs/>
          <w:kern w:val="0"/>
          <w:sz w:val="24"/>
          <w:lang w:val="en-US" w:eastAsia="zh-CN"/>
        </w:rPr>
      </w:pPr>
    </w:p>
    <w:p>
      <w:pPr>
        <w:jc w:val="center"/>
        <w:rPr>
          <w:rFonts w:hint="default" w:eastAsia="Calibri" w:cs="Times New Roman"/>
          <w:b/>
          <w:bCs/>
          <w:kern w:val="0"/>
          <w:sz w:val="24"/>
          <w:lang w:val="en-US" w:eastAsia="zh-CN"/>
        </w:rPr>
      </w:pPr>
    </w:p>
    <w:p>
      <w:pPr>
        <w:jc w:val="center"/>
        <w:rPr>
          <w:rFonts w:hint="default" w:eastAsia="Calibri" w:cs="Times New Roman"/>
          <w:b/>
          <w:bCs/>
          <w:kern w:val="0"/>
          <w:sz w:val="24"/>
          <w:lang w:val="en-US" w:eastAsia="zh-CN"/>
        </w:rPr>
      </w:pPr>
    </w:p>
    <w:p>
      <w:pPr>
        <w:jc w:val="center"/>
        <w:rPr>
          <w:rFonts w:hint="default" w:eastAsia="Calibri" w:cs="Times New Roman"/>
          <w:b/>
          <w:bCs/>
          <w:kern w:val="0"/>
          <w:sz w:val="24"/>
          <w:lang w:val="en-US"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4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asciiTheme="majorHAnsi" w:hAnsiTheme="majorHAnsi" w:eastAsiaTheme="majorEastAsia" w:cstheme="majorBidi"/>
          <w:b/>
          <w:bCs/>
          <w:color w:val="4F81BD" w:themeColor="accent1"/>
          <w:sz w:val="26"/>
          <w:szCs w:val="26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</w:t>
      </w:r>
    </w:p>
    <w:p>
      <w:pPr>
        <w:spacing w:before="240" w:after="0"/>
        <w:rPr>
          <w:rFonts w:hint="default"/>
          <w:lang w:val="en-US"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350"/>
        <w:gridCol w:w="1250"/>
        <w:gridCol w:w="15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1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ETA</w:t>
            </w:r>
          </w:p>
        </w:tc>
        <w:tc>
          <w:tcPr>
            <w:tcW w:w="1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SE 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4484678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70087065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4365672</w:t>
            </w:r>
          </w:p>
        </w:tc>
        <w:tc>
          <w:tcPr>
            <w:tcW w:w="15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8229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571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49618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10687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68120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7805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45180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49397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9478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31292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23208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80204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65749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2395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968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63009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59078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679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89388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2747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679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137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757961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279344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.4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5748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88536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16440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92428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731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77466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332842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84724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4484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700870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436567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8229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571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49618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10687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68120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7805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45180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493975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94784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5327018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722332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65990916</w:t>
            </w:r>
          </w:p>
        </w:tc>
      </w:tr>
    </w:tbl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5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r>
        <w:rPr>
          <w:rFonts w:hint="eastAsia"/>
          <w:lang w:val="en-US" w:eastAsia="zh-CN"/>
        </w:rPr>
        <w:t xml:space="preserve"> 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</w:rPr>
        <w:t>Ha E</w:t>
      </w:r>
      <w:r>
        <w:rPr>
          <w:rFonts w:hint="eastAsia"/>
          <w:lang w:val="en-US" w:eastAsia="zh-CN"/>
        </w:rPr>
        <w:t>)</w:t>
      </w:r>
    </w:p>
    <w:p>
      <w:pPr>
        <w:spacing w:before="240" w:after="0"/>
        <w:rPr>
          <w:rFonts w:hint="default"/>
          <w:lang w:val="en-US"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350"/>
        <w:gridCol w:w="1250"/>
        <w:gridCol w:w="15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1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SNP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SE 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31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0175798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5595763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3991833</w:t>
            </w:r>
          </w:p>
        </w:tc>
        <w:tc>
          <w:tcPr>
            <w:tcW w:w="15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61243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217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793509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40299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5406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574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926506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41204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11299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889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27389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25035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554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1933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380577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39083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1505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2126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487138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59444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1141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2466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25589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147332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20324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3142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36051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04199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82223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5718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06084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23792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9501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858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08858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235570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090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87786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772306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81229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75050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893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268302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336527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47574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953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14878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51522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27310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1053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64382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54206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436700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12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188857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498565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4140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233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35864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610543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1459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235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827053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012763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58803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301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79922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88398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93812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317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8866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39487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07650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561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547103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314026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3614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736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1624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92170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60247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8411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402994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85324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4015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2858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51536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935330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60629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3087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67276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744567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23397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3778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13894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49803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79266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3784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275684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22482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6505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3806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383777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59444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89156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4239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6435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55144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94062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4409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42710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965736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68235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5019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19443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3344519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89796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679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500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106764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679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712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1203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47412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81440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930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1749536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80069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681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06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04435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167104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09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1508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140123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649664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9232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3013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445336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482600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99583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3081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04799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54602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71528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6153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615378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615378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17310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73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67096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51522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9071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731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93747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615467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84724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752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77013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244965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02199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7754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05836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095003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0627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80268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92912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92912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17310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8032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493126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808879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55864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8083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82923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057387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11332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277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17127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09369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77557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348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04319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893434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56356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47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05749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99655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53993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603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65067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7877677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54948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747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296891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376568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0393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3761672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0558436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441775</w:t>
            </w:r>
          </w:p>
        </w:tc>
      </w:tr>
    </w:tbl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6 </w:t>
      </w:r>
      <w:r>
        <w:rPr>
          <w:rFonts w:hint="eastAsia" w:asciiTheme="majorHAnsi" w:hAnsiTheme="majorHAnsi" w:eastAsiaTheme="majorEastAsia" w:cstheme="majorBidi"/>
          <w:b/>
          <w:bCs/>
          <w:color w:val="4F81BD" w:themeColor="accent1"/>
          <w:sz w:val="26"/>
          <w:szCs w:val="26"/>
          <w:lang w:val="en-US" w:eastAsia="zh-CN" w:bidi="ar-SA"/>
          <w14:textFill>
            <w14:solidFill>
              <w14:schemeClr w14:val="accent1"/>
            </w14:solidFill>
          </w14:textFill>
        </w:rPr>
        <w:t xml:space="preserve"> </w:t>
      </w:r>
      <w:r>
        <w:rPr>
          <w:lang w:val="en-US" w:eastAsia="en-US"/>
        </w:rPr>
        <w:t xml:space="preserve">Leave-one-out sensitivity analysis for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lang w:val="en-US" w:eastAsia="en-US"/>
        </w:rPr>
        <w:t xml:space="preserve"> using SNP associated </w:t>
      </w:r>
      <w:bookmarkStart w:id="2" w:name="OLE_LINK1"/>
      <w:r>
        <w:rPr>
          <w:rFonts w:hint="eastAsia"/>
          <w:lang w:val="en-US" w:eastAsia="zh-CN"/>
        </w:rPr>
        <w:t>seronegative</w:t>
      </w:r>
      <w:bookmarkEnd w:id="2"/>
      <w:r>
        <w:rPr>
          <w:rFonts w:hint="eastAsia"/>
          <w:lang w:val="en-US" w:eastAsia="zh-CN"/>
        </w:rPr>
        <w:t xml:space="preserve"> 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</w:t>
      </w:r>
    </w:p>
    <w:p>
      <w:pPr>
        <w:spacing w:before="240" w:after="0"/>
        <w:rPr>
          <w:rFonts w:hint="default"/>
          <w:lang w:val="en-US"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350"/>
        <w:gridCol w:w="1250"/>
        <w:gridCol w:w="15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31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BETA</w:t>
            </w:r>
          </w:p>
        </w:tc>
        <w:tc>
          <w:tcPr>
            <w:tcW w:w="1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SE 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10947233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06185931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8882998</w:t>
            </w:r>
          </w:p>
        </w:tc>
        <w:tc>
          <w:tcPr>
            <w:tcW w:w="15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7359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6679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85549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00512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32679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274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89930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51100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48238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rs9296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-0.0027683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439864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49816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7686328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18096391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11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26032462</w:t>
            </w:r>
          </w:p>
        </w:tc>
      </w:tr>
    </w:tbl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Figure 1 </w:t>
      </w:r>
      <w:r>
        <w:rPr>
          <w:rFonts w:hint="default"/>
          <w:lang w:val="en-US" w:eastAsia="zh-CN"/>
        </w:rPr>
        <w:t xml:space="preserve">Forest plot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ta-analysis).</w:t>
      </w:r>
      <w:r>
        <w:rPr>
          <w:rFonts w:hint="default"/>
          <w:lang w:val="en-US" w:eastAsia="en-US"/>
        </w:rPr>
        <w:t xml:space="preserve"> </w:t>
      </w:r>
    </w:p>
    <w:p>
      <w:pPr>
        <w:spacing w:before="240" w:after="0"/>
        <w:rPr>
          <w:rFonts w:hint="eastAsia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6197600" cy="3978275"/>
            <wp:effectExtent l="0" t="0" r="12700" b="3175"/>
            <wp:docPr id="5" name="图片 5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.</w:t>
      </w:r>
      <w:r>
        <w:rPr>
          <w:rFonts w:hint="default"/>
          <w:lang w:val="en-US" w:eastAsia="en-US"/>
        </w:rPr>
        <w:t xml:space="preserve"> </w:t>
      </w: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6204585" cy="6386195"/>
            <wp:effectExtent l="0" t="0" r="5715" b="14605"/>
            <wp:docPr id="2" name="图片 2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638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cs="Times New Roman"/>
          <w:b/>
          <w:bCs/>
          <w:szCs w:val="24"/>
          <w:lang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3  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AFAFA"/>
        </w:rPr>
        <w:t>Ha E</w:t>
      </w:r>
      <w:r>
        <w:rPr>
          <w:rFonts w:hint="eastAsia"/>
          <w:lang w:val="en-US" w:eastAsia="zh-CN"/>
        </w:rPr>
        <w:t xml:space="preserve">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.</w:t>
      </w:r>
      <w:r>
        <w:rPr>
          <w:rFonts w:hint="default"/>
          <w:lang w:val="en-US" w:eastAsia="en-US"/>
        </w:rPr>
        <w:t xml:space="preserve"> </w:t>
      </w: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hint="default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6199505" cy="6359525"/>
            <wp:effectExtent l="0" t="0" r="10795" b="3175"/>
            <wp:docPr id="3" name="图片 3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635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jc w:val="both"/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4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A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unnel plot; (B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catter plot; (C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Forest plot; (D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Sensitivity analysis of the effect of </w:t>
      </w:r>
      <w:r>
        <w:rPr>
          <w:rFonts w:hint="eastAsia"/>
          <w:lang w:val="en-US" w:eastAsia="zh-CN"/>
        </w:rPr>
        <w:t>s</w:t>
      </w:r>
      <w:bookmarkStart w:id="3" w:name="_GoBack"/>
      <w:bookmarkEnd w:id="3"/>
      <w:r>
        <w:rPr>
          <w:rFonts w:hint="eastAsia"/>
          <w:lang w:val="en-US" w:eastAsia="zh-CN"/>
        </w:rPr>
        <w:t>eronegative r</w:t>
      </w:r>
      <w:r>
        <w:rPr>
          <w:rFonts w:hint="default"/>
          <w:lang w:val="en-US" w:eastAsia="zh-CN"/>
        </w:rPr>
        <w:t>heumatoid arthritis</w:t>
      </w:r>
      <w:r>
        <w:rPr>
          <w:rFonts w:hint="eastAsia"/>
          <w:lang w:val="en-US" w:eastAsia="zh-CN"/>
        </w:rPr>
        <w:t xml:space="preserve"> (FinnGen) </w:t>
      </w:r>
      <w:r>
        <w:rPr>
          <w:rFonts w:hint="default"/>
          <w:lang w:val="en-US" w:eastAsia="zh-CN"/>
        </w:rPr>
        <w:t xml:space="preserve">on </w:t>
      </w:r>
      <w:r>
        <w:rPr>
          <w:rFonts w:hint="eastAsia"/>
          <w:lang w:val="en-US" w:eastAsia="zh-CN"/>
        </w:rPr>
        <w:t>h</w:t>
      </w:r>
      <w:r>
        <w:rPr>
          <w:rFonts w:hint="default"/>
          <w:lang w:val="en-US" w:eastAsia="zh-CN"/>
        </w:rPr>
        <w:t>eart failure</w:t>
      </w:r>
      <w:r>
        <w:rPr>
          <w:rFonts w:hint="eastAsia"/>
          <w:lang w:val="en-US" w:eastAsia="zh-CN"/>
        </w:rPr>
        <w:t xml:space="preserve"> (Mendelian randomization).</w:t>
      </w:r>
      <w:r>
        <w:rPr>
          <w:rFonts w:hint="default"/>
          <w:lang w:val="en-US" w:eastAsia="en-US"/>
        </w:rPr>
        <w:t xml:space="preserve"> </w:t>
      </w:r>
    </w:p>
    <w:p>
      <w:pPr>
        <w:spacing w:before="240" w:after="0"/>
        <w:rPr>
          <w:rFonts w:hint="eastAsia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drawing>
          <wp:inline distT="0" distB="0" distL="114300" distR="114300">
            <wp:extent cx="6206490" cy="6346190"/>
            <wp:effectExtent l="0" t="0" r="3810" b="16510"/>
            <wp:docPr id="4" name="图片 4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63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p>
      <w:pPr>
        <w:spacing w:before="240" w:after="0"/>
        <w:rPr>
          <w:rFonts w:hint="default" w:cs="Times New Roman"/>
          <w:b/>
          <w:bCs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hMThkYmM1Y2VhODUxYWQ1YWNmNTQwMDc4NzhlZ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F0A"/>
    <w:rsid w:val="001F3ADA"/>
    <w:rsid w:val="00267D18"/>
    <w:rsid w:val="002868E2"/>
    <w:rsid w:val="002869C3"/>
    <w:rsid w:val="002936E4"/>
    <w:rsid w:val="002B4A57"/>
    <w:rsid w:val="002C74CA"/>
    <w:rsid w:val="002F5345"/>
    <w:rsid w:val="003544FB"/>
    <w:rsid w:val="003D2F2D"/>
    <w:rsid w:val="00401590"/>
    <w:rsid w:val="00425A1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18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1FB"/>
    <w:rsid w:val="00AB35C0"/>
    <w:rsid w:val="00AB6715"/>
    <w:rsid w:val="00AE30B0"/>
    <w:rsid w:val="00B1671E"/>
    <w:rsid w:val="00B25EB8"/>
    <w:rsid w:val="00B32474"/>
    <w:rsid w:val="00B354E1"/>
    <w:rsid w:val="00B37F4D"/>
    <w:rsid w:val="00B61239"/>
    <w:rsid w:val="00C52A7B"/>
    <w:rsid w:val="00C56BAF"/>
    <w:rsid w:val="00C679AA"/>
    <w:rsid w:val="00C75972"/>
    <w:rsid w:val="00CC0A3A"/>
    <w:rsid w:val="00CD066B"/>
    <w:rsid w:val="00CE4FEE"/>
    <w:rsid w:val="00DB208C"/>
    <w:rsid w:val="00DB59C3"/>
    <w:rsid w:val="00DC259A"/>
    <w:rsid w:val="00DE23E8"/>
    <w:rsid w:val="00DF14BB"/>
    <w:rsid w:val="00DF6EC3"/>
    <w:rsid w:val="00E52377"/>
    <w:rsid w:val="00E64E17"/>
    <w:rsid w:val="00E866C9"/>
    <w:rsid w:val="00EA3D3C"/>
    <w:rsid w:val="00F46900"/>
    <w:rsid w:val="00F61D89"/>
    <w:rsid w:val="0108501E"/>
    <w:rsid w:val="012313A8"/>
    <w:rsid w:val="01253372"/>
    <w:rsid w:val="013C11E7"/>
    <w:rsid w:val="01447613"/>
    <w:rsid w:val="01454703"/>
    <w:rsid w:val="016F45ED"/>
    <w:rsid w:val="018207C5"/>
    <w:rsid w:val="018A58CB"/>
    <w:rsid w:val="01A7647D"/>
    <w:rsid w:val="01E02AC9"/>
    <w:rsid w:val="02145EAB"/>
    <w:rsid w:val="025A529E"/>
    <w:rsid w:val="026003DA"/>
    <w:rsid w:val="028C2339"/>
    <w:rsid w:val="02C40B5C"/>
    <w:rsid w:val="02C60B85"/>
    <w:rsid w:val="03031491"/>
    <w:rsid w:val="03084CFA"/>
    <w:rsid w:val="032315B9"/>
    <w:rsid w:val="03353DB2"/>
    <w:rsid w:val="03630127"/>
    <w:rsid w:val="037B371D"/>
    <w:rsid w:val="037B54CB"/>
    <w:rsid w:val="037C3999"/>
    <w:rsid w:val="039500C1"/>
    <w:rsid w:val="03A20589"/>
    <w:rsid w:val="03A46F90"/>
    <w:rsid w:val="03A762C0"/>
    <w:rsid w:val="03B41CD7"/>
    <w:rsid w:val="03BB17F2"/>
    <w:rsid w:val="042E69E2"/>
    <w:rsid w:val="044004C3"/>
    <w:rsid w:val="04A15406"/>
    <w:rsid w:val="04AB1DE0"/>
    <w:rsid w:val="04C33D17"/>
    <w:rsid w:val="04C410F4"/>
    <w:rsid w:val="04C81921"/>
    <w:rsid w:val="04D637B7"/>
    <w:rsid w:val="04DE21B6"/>
    <w:rsid w:val="05243941"/>
    <w:rsid w:val="052E3951"/>
    <w:rsid w:val="05377B18"/>
    <w:rsid w:val="054F5218"/>
    <w:rsid w:val="05556794"/>
    <w:rsid w:val="055834B0"/>
    <w:rsid w:val="056A3D60"/>
    <w:rsid w:val="05820A33"/>
    <w:rsid w:val="0591547A"/>
    <w:rsid w:val="059B00A7"/>
    <w:rsid w:val="059C797B"/>
    <w:rsid w:val="05A30D0A"/>
    <w:rsid w:val="05D51DC5"/>
    <w:rsid w:val="061A560A"/>
    <w:rsid w:val="06213875"/>
    <w:rsid w:val="063B7194"/>
    <w:rsid w:val="064222D0"/>
    <w:rsid w:val="0644429B"/>
    <w:rsid w:val="064E6EC7"/>
    <w:rsid w:val="064F10F9"/>
    <w:rsid w:val="067E60B7"/>
    <w:rsid w:val="06BC6527"/>
    <w:rsid w:val="06C70A28"/>
    <w:rsid w:val="06DF0467"/>
    <w:rsid w:val="06E95AC9"/>
    <w:rsid w:val="07117EF5"/>
    <w:rsid w:val="071A324D"/>
    <w:rsid w:val="073065CD"/>
    <w:rsid w:val="073D6ACA"/>
    <w:rsid w:val="079F3A67"/>
    <w:rsid w:val="07B23486"/>
    <w:rsid w:val="07BD5C0F"/>
    <w:rsid w:val="07EC4084"/>
    <w:rsid w:val="07F10452"/>
    <w:rsid w:val="07FC0BA5"/>
    <w:rsid w:val="08033CE1"/>
    <w:rsid w:val="085B027D"/>
    <w:rsid w:val="085D1644"/>
    <w:rsid w:val="08697585"/>
    <w:rsid w:val="087B7D1C"/>
    <w:rsid w:val="08843074"/>
    <w:rsid w:val="088766C0"/>
    <w:rsid w:val="08A94889"/>
    <w:rsid w:val="08DA2C94"/>
    <w:rsid w:val="09063C91"/>
    <w:rsid w:val="09187C60"/>
    <w:rsid w:val="091B505B"/>
    <w:rsid w:val="096750C3"/>
    <w:rsid w:val="0985263F"/>
    <w:rsid w:val="098F1CD1"/>
    <w:rsid w:val="099B67B3"/>
    <w:rsid w:val="09A3752A"/>
    <w:rsid w:val="09AF13CF"/>
    <w:rsid w:val="09C30646"/>
    <w:rsid w:val="09DA6CC4"/>
    <w:rsid w:val="09DE4A06"/>
    <w:rsid w:val="0A2F75F7"/>
    <w:rsid w:val="0A430D0D"/>
    <w:rsid w:val="0A4C1970"/>
    <w:rsid w:val="0A4D5C46"/>
    <w:rsid w:val="0A7315F2"/>
    <w:rsid w:val="0AA479FE"/>
    <w:rsid w:val="0AA572D2"/>
    <w:rsid w:val="0AE222D4"/>
    <w:rsid w:val="0AEB73DB"/>
    <w:rsid w:val="0B0E02DA"/>
    <w:rsid w:val="0B0E4E77"/>
    <w:rsid w:val="0B2C17A1"/>
    <w:rsid w:val="0B2E5519"/>
    <w:rsid w:val="0B460AB5"/>
    <w:rsid w:val="0BC8771C"/>
    <w:rsid w:val="0BD7795F"/>
    <w:rsid w:val="0C22507E"/>
    <w:rsid w:val="0C6C00A7"/>
    <w:rsid w:val="0C744E98"/>
    <w:rsid w:val="0C774CF8"/>
    <w:rsid w:val="0CA42502"/>
    <w:rsid w:val="0CC9324A"/>
    <w:rsid w:val="0CCA2B9F"/>
    <w:rsid w:val="0CD92A93"/>
    <w:rsid w:val="0D571C12"/>
    <w:rsid w:val="0D70010A"/>
    <w:rsid w:val="0D957AD2"/>
    <w:rsid w:val="0DC174D7"/>
    <w:rsid w:val="0DDC74AE"/>
    <w:rsid w:val="0E19594F"/>
    <w:rsid w:val="0E325AC7"/>
    <w:rsid w:val="0E4D215A"/>
    <w:rsid w:val="0E6C0832"/>
    <w:rsid w:val="0E707BF7"/>
    <w:rsid w:val="0E9953A0"/>
    <w:rsid w:val="0EB21FBD"/>
    <w:rsid w:val="0EE34968"/>
    <w:rsid w:val="0EF12AE6"/>
    <w:rsid w:val="0F1D7804"/>
    <w:rsid w:val="0F1D7D7F"/>
    <w:rsid w:val="0F303825"/>
    <w:rsid w:val="0F483D4E"/>
    <w:rsid w:val="0F4C0664"/>
    <w:rsid w:val="0F533C3C"/>
    <w:rsid w:val="0F706100"/>
    <w:rsid w:val="0FBE4CCC"/>
    <w:rsid w:val="0FD1615F"/>
    <w:rsid w:val="0FD66A3B"/>
    <w:rsid w:val="0FF3288D"/>
    <w:rsid w:val="1021389E"/>
    <w:rsid w:val="10231B2D"/>
    <w:rsid w:val="103E1D5B"/>
    <w:rsid w:val="10567C73"/>
    <w:rsid w:val="109220A6"/>
    <w:rsid w:val="10A839F3"/>
    <w:rsid w:val="10AD6EE0"/>
    <w:rsid w:val="10BE68F6"/>
    <w:rsid w:val="10D717F3"/>
    <w:rsid w:val="10DE709A"/>
    <w:rsid w:val="10DF31FE"/>
    <w:rsid w:val="112E0021"/>
    <w:rsid w:val="11335637"/>
    <w:rsid w:val="116A6A33"/>
    <w:rsid w:val="11C73FD2"/>
    <w:rsid w:val="12004D3F"/>
    <w:rsid w:val="12071F57"/>
    <w:rsid w:val="1211524D"/>
    <w:rsid w:val="122218DF"/>
    <w:rsid w:val="12272FD7"/>
    <w:rsid w:val="12280F14"/>
    <w:rsid w:val="1230601B"/>
    <w:rsid w:val="12485111"/>
    <w:rsid w:val="126161D4"/>
    <w:rsid w:val="126800C9"/>
    <w:rsid w:val="126B5C8F"/>
    <w:rsid w:val="12767ED2"/>
    <w:rsid w:val="127B4339"/>
    <w:rsid w:val="127F48AC"/>
    <w:rsid w:val="12922DA3"/>
    <w:rsid w:val="12A66E16"/>
    <w:rsid w:val="12A81B77"/>
    <w:rsid w:val="12AF6F40"/>
    <w:rsid w:val="12B86E6B"/>
    <w:rsid w:val="13781A27"/>
    <w:rsid w:val="137F283C"/>
    <w:rsid w:val="13830FE4"/>
    <w:rsid w:val="13CA1BEF"/>
    <w:rsid w:val="13D87533"/>
    <w:rsid w:val="13DC1FB6"/>
    <w:rsid w:val="13E443A4"/>
    <w:rsid w:val="13EB3FA7"/>
    <w:rsid w:val="13FE2870"/>
    <w:rsid w:val="14003ADF"/>
    <w:rsid w:val="140B63F8"/>
    <w:rsid w:val="145A1CE5"/>
    <w:rsid w:val="145B68E1"/>
    <w:rsid w:val="14733869"/>
    <w:rsid w:val="14AA20B4"/>
    <w:rsid w:val="14CF1B1B"/>
    <w:rsid w:val="14CF5677"/>
    <w:rsid w:val="14ED3D4F"/>
    <w:rsid w:val="150C1BA5"/>
    <w:rsid w:val="151C60C5"/>
    <w:rsid w:val="152D05F0"/>
    <w:rsid w:val="154716B1"/>
    <w:rsid w:val="154F35C2"/>
    <w:rsid w:val="15783F61"/>
    <w:rsid w:val="15916DD0"/>
    <w:rsid w:val="159B63F3"/>
    <w:rsid w:val="15B92DEF"/>
    <w:rsid w:val="15F07F9B"/>
    <w:rsid w:val="16276B81"/>
    <w:rsid w:val="164B047C"/>
    <w:rsid w:val="16773C9E"/>
    <w:rsid w:val="16822BAA"/>
    <w:rsid w:val="168C45E3"/>
    <w:rsid w:val="168E1562"/>
    <w:rsid w:val="16901359"/>
    <w:rsid w:val="16B32D77"/>
    <w:rsid w:val="16B40FC8"/>
    <w:rsid w:val="16C32FBA"/>
    <w:rsid w:val="16CA3F41"/>
    <w:rsid w:val="16CB17B9"/>
    <w:rsid w:val="16E6314C"/>
    <w:rsid w:val="1706559C"/>
    <w:rsid w:val="17084E70"/>
    <w:rsid w:val="171001C9"/>
    <w:rsid w:val="17143815"/>
    <w:rsid w:val="17213386"/>
    <w:rsid w:val="172D0D7B"/>
    <w:rsid w:val="173F7B00"/>
    <w:rsid w:val="174E6EC0"/>
    <w:rsid w:val="17667DE9"/>
    <w:rsid w:val="176D1177"/>
    <w:rsid w:val="17740019"/>
    <w:rsid w:val="17831DAC"/>
    <w:rsid w:val="178C347B"/>
    <w:rsid w:val="178E7A6B"/>
    <w:rsid w:val="17A34B99"/>
    <w:rsid w:val="17A81A71"/>
    <w:rsid w:val="17B40B54"/>
    <w:rsid w:val="17BF778E"/>
    <w:rsid w:val="17DD00AB"/>
    <w:rsid w:val="17E56F60"/>
    <w:rsid w:val="18005E60"/>
    <w:rsid w:val="180841B6"/>
    <w:rsid w:val="18172E7D"/>
    <w:rsid w:val="18277578"/>
    <w:rsid w:val="1853036D"/>
    <w:rsid w:val="18695A17"/>
    <w:rsid w:val="189B3AC2"/>
    <w:rsid w:val="18A31639"/>
    <w:rsid w:val="18A577E4"/>
    <w:rsid w:val="18B50282"/>
    <w:rsid w:val="18C64FE3"/>
    <w:rsid w:val="18DC65B5"/>
    <w:rsid w:val="18E216F2"/>
    <w:rsid w:val="18F94D15"/>
    <w:rsid w:val="1935339B"/>
    <w:rsid w:val="194F6D87"/>
    <w:rsid w:val="1954439D"/>
    <w:rsid w:val="195E346D"/>
    <w:rsid w:val="19A277FE"/>
    <w:rsid w:val="19C57049"/>
    <w:rsid w:val="19D02CF2"/>
    <w:rsid w:val="19E03E83"/>
    <w:rsid w:val="19E73463"/>
    <w:rsid w:val="1A044015"/>
    <w:rsid w:val="1A2975D8"/>
    <w:rsid w:val="1A402B73"/>
    <w:rsid w:val="1A59351E"/>
    <w:rsid w:val="1A871F5C"/>
    <w:rsid w:val="1ACC2467"/>
    <w:rsid w:val="1AF776D6"/>
    <w:rsid w:val="1B213295"/>
    <w:rsid w:val="1B5C033D"/>
    <w:rsid w:val="1BC81072"/>
    <w:rsid w:val="1C0A3439"/>
    <w:rsid w:val="1C204A0A"/>
    <w:rsid w:val="1C3973A2"/>
    <w:rsid w:val="1C415BD3"/>
    <w:rsid w:val="1C4E77C9"/>
    <w:rsid w:val="1C816AA4"/>
    <w:rsid w:val="1C8F0403"/>
    <w:rsid w:val="1CA3762E"/>
    <w:rsid w:val="1CA76EDA"/>
    <w:rsid w:val="1CF26CE0"/>
    <w:rsid w:val="1CFA16FF"/>
    <w:rsid w:val="1D022676"/>
    <w:rsid w:val="1D0936F0"/>
    <w:rsid w:val="1D7E40DE"/>
    <w:rsid w:val="1D8701E5"/>
    <w:rsid w:val="1DA578BD"/>
    <w:rsid w:val="1DDB32DF"/>
    <w:rsid w:val="1DF63C75"/>
    <w:rsid w:val="1E0A3BC4"/>
    <w:rsid w:val="1E125D3E"/>
    <w:rsid w:val="1E162569"/>
    <w:rsid w:val="1E1B36DB"/>
    <w:rsid w:val="1E205FBA"/>
    <w:rsid w:val="1E3B5B2B"/>
    <w:rsid w:val="1E5170FD"/>
    <w:rsid w:val="1E674B72"/>
    <w:rsid w:val="1E6E4153"/>
    <w:rsid w:val="1E766B63"/>
    <w:rsid w:val="1E7948A6"/>
    <w:rsid w:val="1E85324A"/>
    <w:rsid w:val="1EB83620"/>
    <w:rsid w:val="1EE81D75"/>
    <w:rsid w:val="1EF36406"/>
    <w:rsid w:val="1F1B4153"/>
    <w:rsid w:val="1F3210B4"/>
    <w:rsid w:val="1F571809"/>
    <w:rsid w:val="1F69491A"/>
    <w:rsid w:val="1F6953A2"/>
    <w:rsid w:val="1F763715"/>
    <w:rsid w:val="1F7F74E9"/>
    <w:rsid w:val="1F837210"/>
    <w:rsid w:val="1FCB1131"/>
    <w:rsid w:val="1FCD74FD"/>
    <w:rsid w:val="1FE02E2E"/>
    <w:rsid w:val="20176124"/>
    <w:rsid w:val="20272DE7"/>
    <w:rsid w:val="204F58BE"/>
    <w:rsid w:val="206A26F8"/>
    <w:rsid w:val="208539D6"/>
    <w:rsid w:val="208714FC"/>
    <w:rsid w:val="20941338"/>
    <w:rsid w:val="209E05F3"/>
    <w:rsid w:val="20AE781D"/>
    <w:rsid w:val="20F052F3"/>
    <w:rsid w:val="2107409F"/>
    <w:rsid w:val="21102819"/>
    <w:rsid w:val="211663DC"/>
    <w:rsid w:val="211803A6"/>
    <w:rsid w:val="21244F9D"/>
    <w:rsid w:val="214747E7"/>
    <w:rsid w:val="21486EDD"/>
    <w:rsid w:val="21547F36"/>
    <w:rsid w:val="21593ABB"/>
    <w:rsid w:val="215943CE"/>
    <w:rsid w:val="21613AFB"/>
    <w:rsid w:val="21884BA0"/>
    <w:rsid w:val="21C00D13"/>
    <w:rsid w:val="21DA5A2E"/>
    <w:rsid w:val="21E71C57"/>
    <w:rsid w:val="21F77FBB"/>
    <w:rsid w:val="21FC4764"/>
    <w:rsid w:val="2208041A"/>
    <w:rsid w:val="220E3CD9"/>
    <w:rsid w:val="222114DC"/>
    <w:rsid w:val="222D1C2F"/>
    <w:rsid w:val="223E5BEA"/>
    <w:rsid w:val="22462CF1"/>
    <w:rsid w:val="225B679C"/>
    <w:rsid w:val="227B5090"/>
    <w:rsid w:val="228E4DC3"/>
    <w:rsid w:val="22B20386"/>
    <w:rsid w:val="22BB548D"/>
    <w:rsid w:val="22E542B8"/>
    <w:rsid w:val="22F438A6"/>
    <w:rsid w:val="22F453DF"/>
    <w:rsid w:val="22FB3FA8"/>
    <w:rsid w:val="2318468D"/>
    <w:rsid w:val="232F19D7"/>
    <w:rsid w:val="23487548"/>
    <w:rsid w:val="23696C97"/>
    <w:rsid w:val="2398757C"/>
    <w:rsid w:val="23A33334"/>
    <w:rsid w:val="23C55C46"/>
    <w:rsid w:val="23D700A4"/>
    <w:rsid w:val="23F073B8"/>
    <w:rsid w:val="23F92393"/>
    <w:rsid w:val="24351761"/>
    <w:rsid w:val="243C084F"/>
    <w:rsid w:val="243F40EF"/>
    <w:rsid w:val="24457704"/>
    <w:rsid w:val="244F40DF"/>
    <w:rsid w:val="24547947"/>
    <w:rsid w:val="246A16D9"/>
    <w:rsid w:val="24724271"/>
    <w:rsid w:val="24861ACA"/>
    <w:rsid w:val="24BE3012"/>
    <w:rsid w:val="24C349D9"/>
    <w:rsid w:val="24CA19B7"/>
    <w:rsid w:val="24D80E54"/>
    <w:rsid w:val="24D942F0"/>
    <w:rsid w:val="24DF1945"/>
    <w:rsid w:val="24E67AED"/>
    <w:rsid w:val="25873D4C"/>
    <w:rsid w:val="258E0C37"/>
    <w:rsid w:val="25965D3D"/>
    <w:rsid w:val="259F7FE3"/>
    <w:rsid w:val="25C97EC1"/>
    <w:rsid w:val="26013AFE"/>
    <w:rsid w:val="260158AC"/>
    <w:rsid w:val="26153106"/>
    <w:rsid w:val="263317DE"/>
    <w:rsid w:val="264F603E"/>
    <w:rsid w:val="265754CC"/>
    <w:rsid w:val="267D3398"/>
    <w:rsid w:val="26872E34"/>
    <w:rsid w:val="26976211"/>
    <w:rsid w:val="26D7485F"/>
    <w:rsid w:val="27082C6B"/>
    <w:rsid w:val="27171D08"/>
    <w:rsid w:val="27206206"/>
    <w:rsid w:val="27286E69"/>
    <w:rsid w:val="2790071C"/>
    <w:rsid w:val="27A72484"/>
    <w:rsid w:val="27AA5AD0"/>
    <w:rsid w:val="27BD1CA7"/>
    <w:rsid w:val="27CB6172"/>
    <w:rsid w:val="27CD0134"/>
    <w:rsid w:val="27CF082F"/>
    <w:rsid w:val="27E775DD"/>
    <w:rsid w:val="27EB05C2"/>
    <w:rsid w:val="27EB2370"/>
    <w:rsid w:val="27F136FF"/>
    <w:rsid w:val="27F5156F"/>
    <w:rsid w:val="28142FAF"/>
    <w:rsid w:val="28321D4D"/>
    <w:rsid w:val="284C7F3C"/>
    <w:rsid w:val="285F68BA"/>
    <w:rsid w:val="286839C1"/>
    <w:rsid w:val="28695417"/>
    <w:rsid w:val="2873267A"/>
    <w:rsid w:val="28AC5FA3"/>
    <w:rsid w:val="28B12FBD"/>
    <w:rsid w:val="28C31BE8"/>
    <w:rsid w:val="28E3573D"/>
    <w:rsid w:val="28E441EA"/>
    <w:rsid w:val="293E2974"/>
    <w:rsid w:val="29424212"/>
    <w:rsid w:val="29527F41"/>
    <w:rsid w:val="29622B06"/>
    <w:rsid w:val="29C414A0"/>
    <w:rsid w:val="29CC61D1"/>
    <w:rsid w:val="29F179E6"/>
    <w:rsid w:val="2A00618F"/>
    <w:rsid w:val="2A110088"/>
    <w:rsid w:val="2A2102CB"/>
    <w:rsid w:val="2A3B0078"/>
    <w:rsid w:val="2A6855CE"/>
    <w:rsid w:val="2A693A20"/>
    <w:rsid w:val="2AB96756"/>
    <w:rsid w:val="2AC753FC"/>
    <w:rsid w:val="2AF552B4"/>
    <w:rsid w:val="2B065713"/>
    <w:rsid w:val="2B0B4AD7"/>
    <w:rsid w:val="2B365FF8"/>
    <w:rsid w:val="2B42499D"/>
    <w:rsid w:val="2B520958"/>
    <w:rsid w:val="2B6E5792"/>
    <w:rsid w:val="2B876854"/>
    <w:rsid w:val="2B8F395A"/>
    <w:rsid w:val="2B9A20C5"/>
    <w:rsid w:val="2BA02EDA"/>
    <w:rsid w:val="2BC058C2"/>
    <w:rsid w:val="2BD55811"/>
    <w:rsid w:val="2BF41F57"/>
    <w:rsid w:val="2C085275"/>
    <w:rsid w:val="2C351E0C"/>
    <w:rsid w:val="2C6B208A"/>
    <w:rsid w:val="2C822C2E"/>
    <w:rsid w:val="2C862667"/>
    <w:rsid w:val="2C8D7E9A"/>
    <w:rsid w:val="2C932FD6"/>
    <w:rsid w:val="2CA0629C"/>
    <w:rsid w:val="2CBB448D"/>
    <w:rsid w:val="2CD755B9"/>
    <w:rsid w:val="2CD8647A"/>
    <w:rsid w:val="2CE622E7"/>
    <w:rsid w:val="2CED4CC7"/>
    <w:rsid w:val="2D0C1A6D"/>
    <w:rsid w:val="2D4F15F3"/>
    <w:rsid w:val="2D652BC5"/>
    <w:rsid w:val="2D8B37F1"/>
    <w:rsid w:val="2D985DF0"/>
    <w:rsid w:val="2D9B2143"/>
    <w:rsid w:val="2DA3350E"/>
    <w:rsid w:val="2DAC25A2"/>
    <w:rsid w:val="2DB63420"/>
    <w:rsid w:val="2DC21DC5"/>
    <w:rsid w:val="2DD26FE5"/>
    <w:rsid w:val="2E007756"/>
    <w:rsid w:val="2E0C4DEE"/>
    <w:rsid w:val="2E492358"/>
    <w:rsid w:val="2E4E5407"/>
    <w:rsid w:val="2E690493"/>
    <w:rsid w:val="2E805118"/>
    <w:rsid w:val="2EB5368F"/>
    <w:rsid w:val="2ECE6CFF"/>
    <w:rsid w:val="2EE13C69"/>
    <w:rsid w:val="2F283EAA"/>
    <w:rsid w:val="2F2A1380"/>
    <w:rsid w:val="2F2B5748"/>
    <w:rsid w:val="2F3740ED"/>
    <w:rsid w:val="2F467DCA"/>
    <w:rsid w:val="2F590507"/>
    <w:rsid w:val="2F6F7D2B"/>
    <w:rsid w:val="2F745341"/>
    <w:rsid w:val="2F762E67"/>
    <w:rsid w:val="2FC74EF7"/>
    <w:rsid w:val="2FCB7BE6"/>
    <w:rsid w:val="2FD24608"/>
    <w:rsid w:val="2FE37DD1"/>
    <w:rsid w:val="2FFA0C3C"/>
    <w:rsid w:val="300316CB"/>
    <w:rsid w:val="30161F54"/>
    <w:rsid w:val="304806E3"/>
    <w:rsid w:val="30B874AF"/>
    <w:rsid w:val="30D047F9"/>
    <w:rsid w:val="30F2476F"/>
    <w:rsid w:val="30FF50DE"/>
    <w:rsid w:val="31223880"/>
    <w:rsid w:val="31732079"/>
    <w:rsid w:val="3192385D"/>
    <w:rsid w:val="319B5B08"/>
    <w:rsid w:val="319C0E7A"/>
    <w:rsid w:val="319D6E9C"/>
    <w:rsid w:val="319E0453"/>
    <w:rsid w:val="31C3435E"/>
    <w:rsid w:val="31D9148B"/>
    <w:rsid w:val="31EA5447"/>
    <w:rsid w:val="31F2079F"/>
    <w:rsid w:val="320F30FF"/>
    <w:rsid w:val="32540C44"/>
    <w:rsid w:val="325D030E"/>
    <w:rsid w:val="325E7D9E"/>
    <w:rsid w:val="32621856"/>
    <w:rsid w:val="329A6E6D"/>
    <w:rsid w:val="329B4993"/>
    <w:rsid w:val="32BE0D6B"/>
    <w:rsid w:val="32BF68D3"/>
    <w:rsid w:val="32D22AAA"/>
    <w:rsid w:val="32D3412D"/>
    <w:rsid w:val="33477044"/>
    <w:rsid w:val="334820B4"/>
    <w:rsid w:val="334C5458"/>
    <w:rsid w:val="3367233A"/>
    <w:rsid w:val="33707BCD"/>
    <w:rsid w:val="33727DEA"/>
    <w:rsid w:val="33751F41"/>
    <w:rsid w:val="33792F26"/>
    <w:rsid w:val="33962CCA"/>
    <w:rsid w:val="33A67A93"/>
    <w:rsid w:val="33AE2D5A"/>
    <w:rsid w:val="33FD04B2"/>
    <w:rsid w:val="341C1B03"/>
    <w:rsid w:val="34357FFF"/>
    <w:rsid w:val="34607C42"/>
    <w:rsid w:val="34806536"/>
    <w:rsid w:val="34884FD5"/>
    <w:rsid w:val="34B41D3C"/>
    <w:rsid w:val="34C401D1"/>
    <w:rsid w:val="34D36666"/>
    <w:rsid w:val="34E97C37"/>
    <w:rsid w:val="34F5482E"/>
    <w:rsid w:val="35044A71"/>
    <w:rsid w:val="35131158"/>
    <w:rsid w:val="351849C1"/>
    <w:rsid w:val="3546508A"/>
    <w:rsid w:val="356917A4"/>
    <w:rsid w:val="357065AB"/>
    <w:rsid w:val="358E07DF"/>
    <w:rsid w:val="3598339F"/>
    <w:rsid w:val="35CA4F4D"/>
    <w:rsid w:val="35EA4485"/>
    <w:rsid w:val="360A4309"/>
    <w:rsid w:val="36321AB2"/>
    <w:rsid w:val="36341386"/>
    <w:rsid w:val="364B1B0C"/>
    <w:rsid w:val="367762A4"/>
    <w:rsid w:val="36794FEB"/>
    <w:rsid w:val="367E5AAF"/>
    <w:rsid w:val="36B9188B"/>
    <w:rsid w:val="36DB7A54"/>
    <w:rsid w:val="36DE12F2"/>
    <w:rsid w:val="36DF5CF7"/>
    <w:rsid w:val="37024FE0"/>
    <w:rsid w:val="37182A56"/>
    <w:rsid w:val="37225683"/>
    <w:rsid w:val="37425D25"/>
    <w:rsid w:val="37F903E9"/>
    <w:rsid w:val="381C20D2"/>
    <w:rsid w:val="38392C84"/>
    <w:rsid w:val="385439C3"/>
    <w:rsid w:val="386E6789"/>
    <w:rsid w:val="38701C5D"/>
    <w:rsid w:val="38747ED7"/>
    <w:rsid w:val="38A74091"/>
    <w:rsid w:val="38B467AE"/>
    <w:rsid w:val="38B86396"/>
    <w:rsid w:val="38CE36D2"/>
    <w:rsid w:val="38D81747"/>
    <w:rsid w:val="38E726E0"/>
    <w:rsid w:val="38EA21D0"/>
    <w:rsid w:val="38EE7F12"/>
    <w:rsid w:val="394418E0"/>
    <w:rsid w:val="395D6E46"/>
    <w:rsid w:val="39691347"/>
    <w:rsid w:val="396E4BAF"/>
    <w:rsid w:val="396F26D5"/>
    <w:rsid w:val="39A95BE7"/>
    <w:rsid w:val="39BC3B6C"/>
    <w:rsid w:val="39E62997"/>
    <w:rsid w:val="3A093972"/>
    <w:rsid w:val="3A2B14D8"/>
    <w:rsid w:val="3A59760D"/>
    <w:rsid w:val="3A6D4E67"/>
    <w:rsid w:val="3A6E6637"/>
    <w:rsid w:val="3A7970D9"/>
    <w:rsid w:val="3ABE667C"/>
    <w:rsid w:val="3AD76784"/>
    <w:rsid w:val="3AD82FF0"/>
    <w:rsid w:val="3AED36B0"/>
    <w:rsid w:val="3AFF6407"/>
    <w:rsid w:val="3B0377A6"/>
    <w:rsid w:val="3B4A51A8"/>
    <w:rsid w:val="3B710987"/>
    <w:rsid w:val="3B8E32E7"/>
    <w:rsid w:val="3B984165"/>
    <w:rsid w:val="3B9A7EDD"/>
    <w:rsid w:val="3BBA273E"/>
    <w:rsid w:val="3BC62442"/>
    <w:rsid w:val="3BE70C49"/>
    <w:rsid w:val="3BEC08E9"/>
    <w:rsid w:val="3C1F21F1"/>
    <w:rsid w:val="3C3025F0"/>
    <w:rsid w:val="3C3A6FCB"/>
    <w:rsid w:val="3C3C71E7"/>
    <w:rsid w:val="3C526A0A"/>
    <w:rsid w:val="3C826ED8"/>
    <w:rsid w:val="3C963FB4"/>
    <w:rsid w:val="3CA32DC2"/>
    <w:rsid w:val="3CD45671"/>
    <w:rsid w:val="3CD94D4A"/>
    <w:rsid w:val="3CDC2224"/>
    <w:rsid w:val="3CFB49AC"/>
    <w:rsid w:val="3D053A7C"/>
    <w:rsid w:val="3D0C6BB9"/>
    <w:rsid w:val="3D257C7B"/>
    <w:rsid w:val="3D3D4FC4"/>
    <w:rsid w:val="3D580050"/>
    <w:rsid w:val="3D727212"/>
    <w:rsid w:val="3D864BBD"/>
    <w:rsid w:val="3DB930C9"/>
    <w:rsid w:val="3DBB7014"/>
    <w:rsid w:val="3DBB7BAD"/>
    <w:rsid w:val="3DC5629B"/>
    <w:rsid w:val="3DDE2232"/>
    <w:rsid w:val="3DFA4C63"/>
    <w:rsid w:val="3E0B6E71"/>
    <w:rsid w:val="3E74259F"/>
    <w:rsid w:val="3E7A3FF6"/>
    <w:rsid w:val="3EAB41B0"/>
    <w:rsid w:val="3EB56AD2"/>
    <w:rsid w:val="3EC87D98"/>
    <w:rsid w:val="3EE37DED"/>
    <w:rsid w:val="3F19736B"/>
    <w:rsid w:val="3F5465F5"/>
    <w:rsid w:val="3F636838"/>
    <w:rsid w:val="3F7722E4"/>
    <w:rsid w:val="3FD315C6"/>
    <w:rsid w:val="3FD6525C"/>
    <w:rsid w:val="3FD9024B"/>
    <w:rsid w:val="3FDD65EB"/>
    <w:rsid w:val="40000BC9"/>
    <w:rsid w:val="40010D97"/>
    <w:rsid w:val="401136E6"/>
    <w:rsid w:val="403A1C8F"/>
    <w:rsid w:val="407707ED"/>
    <w:rsid w:val="40B14AED"/>
    <w:rsid w:val="40B17D8C"/>
    <w:rsid w:val="40B530C4"/>
    <w:rsid w:val="40FE4A6B"/>
    <w:rsid w:val="40FF07E3"/>
    <w:rsid w:val="41004C87"/>
    <w:rsid w:val="41012622"/>
    <w:rsid w:val="41041057"/>
    <w:rsid w:val="41055DF9"/>
    <w:rsid w:val="411E6EBB"/>
    <w:rsid w:val="41354204"/>
    <w:rsid w:val="41432DC5"/>
    <w:rsid w:val="4168282C"/>
    <w:rsid w:val="417534E0"/>
    <w:rsid w:val="417E7C6E"/>
    <w:rsid w:val="41847666"/>
    <w:rsid w:val="418C651A"/>
    <w:rsid w:val="41923405"/>
    <w:rsid w:val="41AE6491"/>
    <w:rsid w:val="41CB32C2"/>
    <w:rsid w:val="41F967B6"/>
    <w:rsid w:val="425020EE"/>
    <w:rsid w:val="4263271B"/>
    <w:rsid w:val="42641245"/>
    <w:rsid w:val="42674891"/>
    <w:rsid w:val="4269685C"/>
    <w:rsid w:val="426D78BA"/>
    <w:rsid w:val="426F3B88"/>
    <w:rsid w:val="42E67ABD"/>
    <w:rsid w:val="43116CBE"/>
    <w:rsid w:val="431C567C"/>
    <w:rsid w:val="43635059"/>
    <w:rsid w:val="43670FED"/>
    <w:rsid w:val="438751EB"/>
    <w:rsid w:val="43996CCD"/>
    <w:rsid w:val="43F1458B"/>
    <w:rsid w:val="43F55227"/>
    <w:rsid w:val="44095C00"/>
    <w:rsid w:val="4416031D"/>
    <w:rsid w:val="442E78A4"/>
    <w:rsid w:val="44332C7D"/>
    <w:rsid w:val="445A2900"/>
    <w:rsid w:val="44826240"/>
    <w:rsid w:val="448B4867"/>
    <w:rsid w:val="44A45929"/>
    <w:rsid w:val="44A75419"/>
    <w:rsid w:val="44BD5813"/>
    <w:rsid w:val="44EB3558"/>
    <w:rsid w:val="44EE4DF6"/>
    <w:rsid w:val="45010FCD"/>
    <w:rsid w:val="455C26A8"/>
    <w:rsid w:val="455E1F7C"/>
    <w:rsid w:val="45A55DFD"/>
    <w:rsid w:val="45B63B66"/>
    <w:rsid w:val="45BB117C"/>
    <w:rsid w:val="45DB21ED"/>
    <w:rsid w:val="45DC4B29"/>
    <w:rsid w:val="45E76415"/>
    <w:rsid w:val="45F823D0"/>
    <w:rsid w:val="4609638B"/>
    <w:rsid w:val="4613720A"/>
    <w:rsid w:val="46202A9A"/>
    <w:rsid w:val="4654337F"/>
    <w:rsid w:val="46916381"/>
    <w:rsid w:val="46C23AC4"/>
    <w:rsid w:val="46C329DE"/>
    <w:rsid w:val="46FA3C90"/>
    <w:rsid w:val="470B6B20"/>
    <w:rsid w:val="4712301E"/>
    <w:rsid w:val="47152B0E"/>
    <w:rsid w:val="471A6376"/>
    <w:rsid w:val="47590C4D"/>
    <w:rsid w:val="47835CCA"/>
    <w:rsid w:val="47885E58"/>
    <w:rsid w:val="479E6FA7"/>
    <w:rsid w:val="47C00CCC"/>
    <w:rsid w:val="482570AD"/>
    <w:rsid w:val="4832149E"/>
    <w:rsid w:val="485E533F"/>
    <w:rsid w:val="48643D4D"/>
    <w:rsid w:val="48691363"/>
    <w:rsid w:val="487F0B87"/>
    <w:rsid w:val="48877A3B"/>
    <w:rsid w:val="488E02EE"/>
    <w:rsid w:val="488E6629"/>
    <w:rsid w:val="48E00EFA"/>
    <w:rsid w:val="490021A7"/>
    <w:rsid w:val="491846CB"/>
    <w:rsid w:val="4929321F"/>
    <w:rsid w:val="492F793D"/>
    <w:rsid w:val="49415E3C"/>
    <w:rsid w:val="495750E5"/>
    <w:rsid w:val="4969049B"/>
    <w:rsid w:val="496D1C3E"/>
    <w:rsid w:val="496D4E83"/>
    <w:rsid w:val="496F6480"/>
    <w:rsid w:val="497A30FC"/>
    <w:rsid w:val="498B355B"/>
    <w:rsid w:val="498B561E"/>
    <w:rsid w:val="49A308A5"/>
    <w:rsid w:val="49A86CA7"/>
    <w:rsid w:val="49B616A7"/>
    <w:rsid w:val="49E862B8"/>
    <w:rsid w:val="4A263A35"/>
    <w:rsid w:val="4A305AC2"/>
    <w:rsid w:val="4A315EB1"/>
    <w:rsid w:val="4A522065"/>
    <w:rsid w:val="4A842484"/>
    <w:rsid w:val="4A8B6142"/>
    <w:rsid w:val="4A9D52F4"/>
    <w:rsid w:val="4B0E61F2"/>
    <w:rsid w:val="4B101F6A"/>
    <w:rsid w:val="4B46598C"/>
    <w:rsid w:val="4B8244EA"/>
    <w:rsid w:val="4BA05503"/>
    <w:rsid w:val="4BAB5CC6"/>
    <w:rsid w:val="4BC468B1"/>
    <w:rsid w:val="4BD761B9"/>
    <w:rsid w:val="4C0D2006"/>
    <w:rsid w:val="4C2A0E0A"/>
    <w:rsid w:val="4C4248CB"/>
    <w:rsid w:val="4C4A325A"/>
    <w:rsid w:val="4C6B24D1"/>
    <w:rsid w:val="4C7402D7"/>
    <w:rsid w:val="4C983FC5"/>
    <w:rsid w:val="4CAE1A3B"/>
    <w:rsid w:val="4CD64AED"/>
    <w:rsid w:val="4CDB2104"/>
    <w:rsid w:val="4CE23492"/>
    <w:rsid w:val="4CE4545C"/>
    <w:rsid w:val="4D012F73"/>
    <w:rsid w:val="4D0F1DAD"/>
    <w:rsid w:val="4D342C25"/>
    <w:rsid w:val="4D3F6B37"/>
    <w:rsid w:val="4D444572"/>
    <w:rsid w:val="4D52686A"/>
    <w:rsid w:val="4D5554F7"/>
    <w:rsid w:val="4D6C7514"/>
    <w:rsid w:val="4D7D59F4"/>
    <w:rsid w:val="4D836291"/>
    <w:rsid w:val="4DB766CD"/>
    <w:rsid w:val="4DBA7F6B"/>
    <w:rsid w:val="4DEB6377"/>
    <w:rsid w:val="4E035DB6"/>
    <w:rsid w:val="4E0631B0"/>
    <w:rsid w:val="4E247FA9"/>
    <w:rsid w:val="4E50267E"/>
    <w:rsid w:val="4E54216E"/>
    <w:rsid w:val="4E9C3B15"/>
    <w:rsid w:val="4EAA4484"/>
    <w:rsid w:val="4EB1136E"/>
    <w:rsid w:val="4F2732DA"/>
    <w:rsid w:val="4F5746C8"/>
    <w:rsid w:val="4F644633"/>
    <w:rsid w:val="4FAB2A57"/>
    <w:rsid w:val="4FAE58AE"/>
    <w:rsid w:val="4FC652ED"/>
    <w:rsid w:val="4FFD0209"/>
    <w:rsid w:val="5006393C"/>
    <w:rsid w:val="50446212"/>
    <w:rsid w:val="50485D02"/>
    <w:rsid w:val="50AD3DB7"/>
    <w:rsid w:val="50C4126E"/>
    <w:rsid w:val="51025EB1"/>
    <w:rsid w:val="5119144D"/>
    <w:rsid w:val="511E4CB5"/>
    <w:rsid w:val="512322CB"/>
    <w:rsid w:val="51264E5D"/>
    <w:rsid w:val="518E65F3"/>
    <w:rsid w:val="51976F41"/>
    <w:rsid w:val="519F1952"/>
    <w:rsid w:val="51A354CE"/>
    <w:rsid w:val="51BF1FF4"/>
    <w:rsid w:val="51CB6671"/>
    <w:rsid w:val="51F021AD"/>
    <w:rsid w:val="52102850"/>
    <w:rsid w:val="528F5E6A"/>
    <w:rsid w:val="52E06BE6"/>
    <w:rsid w:val="53204D14"/>
    <w:rsid w:val="534E7AD3"/>
    <w:rsid w:val="535624E4"/>
    <w:rsid w:val="53764934"/>
    <w:rsid w:val="53794425"/>
    <w:rsid w:val="537E7617"/>
    <w:rsid w:val="53865D31"/>
    <w:rsid w:val="5391176E"/>
    <w:rsid w:val="53C615B6"/>
    <w:rsid w:val="53D578AD"/>
    <w:rsid w:val="53DA4EC3"/>
    <w:rsid w:val="53E977FC"/>
    <w:rsid w:val="53EA29C7"/>
    <w:rsid w:val="54196F7E"/>
    <w:rsid w:val="54197654"/>
    <w:rsid w:val="541A1764"/>
    <w:rsid w:val="54353F9D"/>
    <w:rsid w:val="54422A68"/>
    <w:rsid w:val="54610F6D"/>
    <w:rsid w:val="54662BFB"/>
    <w:rsid w:val="546D5D37"/>
    <w:rsid w:val="548412D3"/>
    <w:rsid w:val="549E0953"/>
    <w:rsid w:val="54C87412"/>
    <w:rsid w:val="54ED0C26"/>
    <w:rsid w:val="551408A9"/>
    <w:rsid w:val="55363CDC"/>
    <w:rsid w:val="556709D9"/>
    <w:rsid w:val="556C5FEF"/>
    <w:rsid w:val="557713DC"/>
    <w:rsid w:val="559B4B26"/>
    <w:rsid w:val="55B81234"/>
    <w:rsid w:val="55E4027B"/>
    <w:rsid w:val="55EF09CE"/>
    <w:rsid w:val="55FD133D"/>
    <w:rsid w:val="565371AF"/>
    <w:rsid w:val="56625644"/>
    <w:rsid w:val="566414DE"/>
    <w:rsid w:val="566C774E"/>
    <w:rsid w:val="566E5D97"/>
    <w:rsid w:val="568B4B9B"/>
    <w:rsid w:val="56982E14"/>
    <w:rsid w:val="56C34335"/>
    <w:rsid w:val="56C4216F"/>
    <w:rsid w:val="56D26326"/>
    <w:rsid w:val="56D46542"/>
    <w:rsid w:val="56F40992"/>
    <w:rsid w:val="570B5BEC"/>
    <w:rsid w:val="571E5A0F"/>
    <w:rsid w:val="573A3ECB"/>
    <w:rsid w:val="574F7976"/>
    <w:rsid w:val="575C5ED5"/>
    <w:rsid w:val="57711FE2"/>
    <w:rsid w:val="579B2BBB"/>
    <w:rsid w:val="58062D10"/>
    <w:rsid w:val="580E5A83"/>
    <w:rsid w:val="583F5C3D"/>
    <w:rsid w:val="58620121"/>
    <w:rsid w:val="5868732E"/>
    <w:rsid w:val="58825B29"/>
    <w:rsid w:val="58A43CF2"/>
    <w:rsid w:val="58B02697"/>
    <w:rsid w:val="58B101BD"/>
    <w:rsid w:val="58BE3005"/>
    <w:rsid w:val="58C61EBA"/>
    <w:rsid w:val="58D36385"/>
    <w:rsid w:val="59282B75"/>
    <w:rsid w:val="5933709C"/>
    <w:rsid w:val="595219A0"/>
    <w:rsid w:val="595474C6"/>
    <w:rsid w:val="595E0345"/>
    <w:rsid w:val="597B2CA5"/>
    <w:rsid w:val="59874469"/>
    <w:rsid w:val="598A1104"/>
    <w:rsid w:val="599D70BF"/>
    <w:rsid w:val="59A87812"/>
    <w:rsid w:val="59CE4F50"/>
    <w:rsid w:val="59D979CB"/>
    <w:rsid w:val="59DF76D7"/>
    <w:rsid w:val="59F667CF"/>
    <w:rsid w:val="59FB3DE5"/>
    <w:rsid w:val="5A1D0200"/>
    <w:rsid w:val="5A3E5A0E"/>
    <w:rsid w:val="5A56726E"/>
    <w:rsid w:val="5A6F20DD"/>
    <w:rsid w:val="5A845B89"/>
    <w:rsid w:val="5A864DE3"/>
    <w:rsid w:val="5A8913F1"/>
    <w:rsid w:val="5ABC17C7"/>
    <w:rsid w:val="5AF2343A"/>
    <w:rsid w:val="5B042454"/>
    <w:rsid w:val="5B044510"/>
    <w:rsid w:val="5B136F0D"/>
    <w:rsid w:val="5B1764C1"/>
    <w:rsid w:val="5B307ABF"/>
    <w:rsid w:val="5B77250D"/>
    <w:rsid w:val="5B8D38B5"/>
    <w:rsid w:val="5B8F77D0"/>
    <w:rsid w:val="5BA1004B"/>
    <w:rsid w:val="5BAE178A"/>
    <w:rsid w:val="5BBB2830"/>
    <w:rsid w:val="5BEB1DBA"/>
    <w:rsid w:val="5C0E3A4D"/>
    <w:rsid w:val="5C3D6937"/>
    <w:rsid w:val="5C640540"/>
    <w:rsid w:val="5C68343A"/>
    <w:rsid w:val="5C6E089F"/>
    <w:rsid w:val="5C797243"/>
    <w:rsid w:val="5C7D36D7"/>
    <w:rsid w:val="5C875E04"/>
    <w:rsid w:val="5C9B540C"/>
    <w:rsid w:val="5CA15DB5"/>
    <w:rsid w:val="5CAE3391"/>
    <w:rsid w:val="5CB93C95"/>
    <w:rsid w:val="5CFA0C68"/>
    <w:rsid w:val="5D2255DE"/>
    <w:rsid w:val="5D447851"/>
    <w:rsid w:val="5D505750"/>
    <w:rsid w:val="5D562EE7"/>
    <w:rsid w:val="5D596DD1"/>
    <w:rsid w:val="5D68143B"/>
    <w:rsid w:val="5D973E25"/>
    <w:rsid w:val="5D9A3915"/>
    <w:rsid w:val="5DB9023F"/>
    <w:rsid w:val="5DD5494D"/>
    <w:rsid w:val="5DDA540E"/>
    <w:rsid w:val="5E20206C"/>
    <w:rsid w:val="5E2B0D25"/>
    <w:rsid w:val="5E325252"/>
    <w:rsid w:val="5E3A716C"/>
    <w:rsid w:val="5E421FE3"/>
    <w:rsid w:val="5E430686"/>
    <w:rsid w:val="5E5036FB"/>
    <w:rsid w:val="5E6D02A6"/>
    <w:rsid w:val="5E712A21"/>
    <w:rsid w:val="5E82108D"/>
    <w:rsid w:val="5E8A5738"/>
    <w:rsid w:val="5E8F2230"/>
    <w:rsid w:val="5E96232F"/>
    <w:rsid w:val="5EAE58CA"/>
    <w:rsid w:val="5EB10F16"/>
    <w:rsid w:val="5EB52A47"/>
    <w:rsid w:val="5EBB1D95"/>
    <w:rsid w:val="5EF17565"/>
    <w:rsid w:val="5F0C29F6"/>
    <w:rsid w:val="5F0C6930"/>
    <w:rsid w:val="5F3D09FC"/>
    <w:rsid w:val="5F506F51"/>
    <w:rsid w:val="5F6179CE"/>
    <w:rsid w:val="5F8F74AA"/>
    <w:rsid w:val="5F910A7F"/>
    <w:rsid w:val="5F9E76ED"/>
    <w:rsid w:val="5FA079E7"/>
    <w:rsid w:val="5FBF7663"/>
    <w:rsid w:val="6042508C"/>
    <w:rsid w:val="605E64D0"/>
    <w:rsid w:val="6065645C"/>
    <w:rsid w:val="608556E8"/>
    <w:rsid w:val="6089214B"/>
    <w:rsid w:val="609F196E"/>
    <w:rsid w:val="60B67442"/>
    <w:rsid w:val="60C50CA9"/>
    <w:rsid w:val="60D237C8"/>
    <w:rsid w:val="60FB748B"/>
    <w:rsid w:val="614C4F26"/>
    <w:rsid w:val="614F48DB"/>
    <w:rsid w:val="616109D2"/>
    <w:rsid w:val="61730705"/>
    <w:rsid w:val="617435D3"/>
    <w:rsid w:val="617A1A94"/>
    <w:rsid w:val="61891CD7"/>
    <w:rsid w:val="61930DA7"/>
    <w:rsid w:val="619F14FA"/>
    <w:rsid w:val="61A94127"/>
    <w:rsid w:val="61AF3E33"/>
    <w:rsid w:val="61C12377"/>
    <w:rsid w:val="61DA0784"/>
    <w:rsid w:val="62233A0F"/>
    <w:rsid w:val="62261C1B"/>
    <w:rsid w:val="627D36CC"/>
    <w:rsid w:val="6283706E"/>
    <w:rsid w:val="62AC2121"/>
    <w:rsid w:val="62C202DE"/>
    <w:rsid w:val="62C507C9"/>
    <w:rsid w:val="62E23D94"/>
    <w:rsid w:val="634B193A"/>
    <w:rsid w:val="634B7B8C"/>
    <w:rsid w:val="634E70A1"/>
    <w:rsid w:val="63572933"/>
    <w:rsid w:val="638B5099"/>
    <w:rsid w:val="64122457"/>
    <w:rsid w:val="64287ECD"/>
    <w:rsid w:val="642D0BA5"/>
    <w:rsid w:val="645B6520"/>
    <w:rsid w:val="6468651B"/>
    <w:rsid w:val="64772BA6"/>
    <w:rsid w:val="64925346"/>
    <w:rsid w:val="64952F1D"/>
    <w:rsid w:val="64B33C3A"/>
    <w:rsid w:val="64C319A4"/>
    <w:rsid w:val="64E9140A"/>
    <w:rsid w:val="64F8789F"/>
    <w:rsid w:val="6523128F"/>
    <w:rsid w:val="653C1B4E"/>
    <w:rsid w:val="65467B10"/>
    <w:rsid w:val="659550EE"/>
    <w:rsid w:val="65A13A93"/>
    <w:rsid w:val="65A5639C"/>
    <w:rsid w:val="65A672FB"/>
    <w:rsid w:val="65D976D1"/>
    <w:rsid w:val="65E6594A"/>
    <w:rsid w:val="65EC0A86"/>
    <w:rsid w:val="666A3259"/>
    <w:rsid w:val="66B43DFE"/>
    <w:rsid w:val="66B75538"/>
    <w:rsid w:val="66CC0FE3"/>
    <w:rsid w:val="671E5342"/>
    <w:rsid w:val="67203B1D"/>
    <w:rsid w:val="67234566"/>
    <w:rsid w:val="6732696D"/>
    <w:rsid w:val="673E5311"/>
    <w:rsid w:val="67581691"/>
    <w:rsid w:val="675B2367"/>
    <w:rsid w:val="6765350F"/>
    <w:rsid w:val="676905E0"/>
    <w:rsid w:val="6789494D"/>
    <w:rsid w:val="678C0773"/>
    <w:rsid w:val="679B2764"/>
    <w:rsid w:val="67A930D3"/>
    <w:rsid w:val="67E1461B"/>
    <w:rsid w:val="682E35D8"/>
    <w:rsid w:val="68403B4E"/>
    <w:rsid w:val="68437083"/>
    <w:rsid w:val="68541290"/>
    <w:rsid w:val="6865441A"/>
    <w:rsid w:val="687E3344"/>
    <w:rsid w:val="68831B76"/>
    <w:rsid w:val="689D4368"/>
    <w:rsid w:val="68A6069B"/>
    <w:rsid w:val="68AC37F1"/>
    <w:rsid w:val="68C03124"/>
    <w:rsid w:val="68E00D76"/>
    <w:rsid w:val="69140A20"/>
    <w:rsid w:val="69401815"/>
    <w:rsid w:val="69620955"/>
    <w:rsid w:val="69823BDB"/>
    <w:rsid w:val="69A94A2A"/>
    <w:rsid w:val="69AC0C58"/>
    <w:rsid w:val="69C064B2"/>
    <w:rsid w:val="69CE0BCF"/>
    <w:rsid w:val="69E5704E"/>
    <w:rsid w:val="6A3F7D1E"/>
    <w:rsid w:val="6A70612A"/>
    <w:rsid w:val="6A7F06A9"/>
    <w:rsid w:val="6AA87672"/>
    <w:rsid w:val="6AC31761"/>
    <w:rsid w:val="6AE676B7"/>
    <w:rsid w:val="6AEF52A0"/>
    <w:rsid w:val="6AFE4E84"/>
    <w:rsid w:val="6B2A62D8"/>
    <w:rsid w:val="6B56531F"/>
    <w:rsid w:val="6B65663B"/>
    <w:rsid w:val="6B7B6B34"/>
    <w:rsid w:val="6BAB05FC"/>
    <w:rsid w:val="6BB9765C"/>
    <w:rsid w:val="6BC842E7"/>
    <w:rsid w:val="6BC93D43"/>
    <w:rsid w:val="6BFD39ED"/>
    <w:rsid w:val="6C1F1BB5"/>
    <w:rsid w:val="6C6B6BA9"/>
    <w:rsid w:val="6CE1418C"/>
    <w:rsid w:val="6CF7043C"/>
    <w:rsid w:val="6D3E28F1"/>
    <w:rsid w:val="6D423244"/>
    <w:rsid w:val="6D5B09CB"/>
    <w:rsid w:val="6D681A19"/>
    <w:rsid w:val="6D6830E8"/>
    <w:rsid w:val="6D68758C"/>
    <w:rsid w:val="6D8401FD"/>
    <w:rsid w:val="6DA65B0E"/>
    <w:rsid w:val="6DB602F7"/>
    <w:rsid w:val="6E7A1325"/>
    <w:rsid w:val="6E822AF2"/>
    <w:rsid w:val="6E895A0C"/>
    <w:rsid w:val="6E980103"/>
    <w:rsid w:val="6E9C4E7A"/>
    <w:rsid w:val="6EA168B2"/>
    <w:rsid w:val="6EB011EB"/>
    <w:rsid w:val="6EB31C00"/>
    <w:rsid w:val="6EEF60FD"/>
    <w:rsid w:val="6F377216"/>
    <w:rsid w:val="6F3F60CB"/>
    <w:rsid w:val="6F5C0A2B"/>
    <w:rsid w:val="6F653D83"/>
    <w:rsid w:val="6F771D08"/>
    <w:rsid w:val="6F8412B8"/>
    <w:rsid w:val="6FBB7D0C"/>
    <w:rsid w:val="6FC950B8"/>
    <w:rsid w:val="6FDD4DE6"/>
    <w:rsid w:val="6FEA24DA"/>
    <w:rsid w:val="7003534A"/>
    <w:rsid w:val="70131A31"/>
    <w:rsid w:val="701B08E6"/>
    <w:rsid w:val="70430962"/>
    <w:rsid w:val="70455963"/>
    <w:rsid w:val="706109EE"/>
    <w:rsid w:val="708E10B8"/>
    <w:rsid w:val="70B86135"/>
    <w:rsid w:val="70D46ED4"/>
    <w:rsid w:val="70D54F38"/>
    <w:rsid w:val="70DA3AE7"/>
    <w:rsid w:val="70DC4329"/>
    <w:rsid w:val="70DC62C7"/>
    <w:rsid w:val="70E62CA2"/>
    <w:rsid w:val="71233EF6"/>
    <w:rsid w:val="71267ECA"/>
    <w:rsid w:val="712B2DAA"/>
    <w:rsid w:val="712B37CD"/>
    <w:rsid w:val="7187244B"/>
    <w:rsid w:val="718F50E7"/>
    <w:rsid w:val="71BC1C54"/>
    <w:rsid w:val="71E847F7"/>
    <w:rsid w:val="71FE04BF"/>
    <w:rsid w:val="72457E9C"/>
    <w:rsid w:val="725400DF"/>
    <w:rsid w:val="725413BE"/>
    <w:rsid w:val="72752C2C"/>
    <w:rsid w:val="729270E5"/>
    <w:rsid w:val="72B172DF"/>
    <w:rsid w:val="72BF37AA"/>
    <w:rsid w:val="72C47013"/>
    <w:rsid w:val="72DA05E4"/>
    <w:rsid w:val="72FE7F64"/>
    <w:rsid w:val="732D2E0A"/>
    <w:rsid w:val="7334549F"/>
    <w:rsid w:val="7366631C"/>
    <w:rsid w:val="736A5E0C"/>
    <w:rsid w:val="739B1A3B"/>
    <w:rsid w:val="73B40E35"/>
    <w:rsid w:val="73C117A4"/>
    <w:rsid w:val="73FB4CB6"/>
    <w:rsid w:val="740A6CA7"/>
    <w:rsid w:val="74485B23"/>
    <w:rsid w:val="74600FBD"/>
    <w:rsid w:val="74692034"/>
    <w:rsid w:val="746C1710"/>
    <w:rsid w:val="746C6120"/>
    <w:rsid w:val="746F1200"/>
    <w:rsid w:val="74997160"/>
    <w:rsid w:val="74AA3D8F"/>
    <w:rsid w:val="74C26F1A"/>
    <w:rsid w:val="74CB28DA"/>
    <w:rsid w:val="74CE3CD7"/>
    <w:rsid w:val="750B0F29"/>
    <w:rsid w:val="751A1DC8"/>
    <w:rsid w:val="752942D9"/>
    <w:rsid w:val="75480AF2"/>
    <w:rsid w:val="754E1A8D"/>
    <w:rsid w:val="755340CC"/>
    <w:rsid w:val="755A1EB0"/>
    <w:rsid w:val="75615C16"/>
    <w:rsid w:val="75970A0E"/>
    <w:rsid w:val="75A96506"/>
    <w:rsid w:val="75D4756D"/>
    <w:rsid w:val="7641097A"/>
    <w:rsid w:val="76430DF0"/>
    <w:rsid w:val="76780840"/>
    <w:rsid w:val="76796366"/>
    <w:rsid w:val="76AA29C3"/>
    <w:rsid w:val="76DC3431"/>
    <w:rsid w:val="773847E1"/>
    <w:rsid w:val="77530965"/>
    <w:rsid w:val="7755292F"/>
    <w:rsid w:val="77744684"/>
    <w:rsid w:val="778154D2"/>
    <w:rsid w:val="77862AE9"/>
    <w:rsid w:val="77866F8C"/>
    <w:rsid w:val="7791148D"/>
    <w:rsid w:val="77974CF6"/>
    <w:rsid w:val="77E82EEC"/>
    <w:rsid w:val="77ED2B68"/>
    <w:rsid w:val="781460A8"/>
    <w:rsid w:val="781A0151"/>
    <w:rsid w:val="78372035"/>
    <w:rsid w:val="78811502"/>
    <w:rsid w:val="78AA0A59"/>
    <w:rsid w:val="78BC321C"/>
    <w:rsid w:val="78D41F79"/>
    <w:rsid w:val="78F846CC"/>
    <w:rsid w:val="78FD6DDA"/>
    <w:rsid w:val="78FF6FF6"/>
    <w:rsid w:val="792C5912"/>
    <w:rsid w:val="795D1F6F"/>
    <w:rsid w:val="796C21B2"/>
    <w:rsid w:val="79A57AB6"/>
    <w:rsid w:val="79AB6836"/>
    <w:rsid w:val="79D7762B"/>
    <w:rsid w:val="79DC10E6"/>
    <w:rsid w:val="79ED6E4F"/>
    <w:rsid w:val="79FC3DD7"/>
    <w:rsid w:val="7A044199"/>
    <w:rsid w:val="7A155929"/>
    <w:rsid w:val="7A206CAA"/>
    <w:rsid w:val="7A3D7900"/>
    <w:rsid w:val="7A5847F9"/>
    <w:rsid w:val="7A6436D0"/>
    <w:rsid w:val="7A9F7292"/>
    <w:rsid w:val="7AC027B5"/>
    <w:rsid w:val="7AC06311"/>
    <w:rsid w:val="7AC656CE"/>
    <w:rsid w:val="7AF4420D"/>
    <w:rsid w:val="7B2014A6"/>
    <w:rsid w:val="7B430ECB"/>
    <w:rsid w:val="7C160365"/>
    <w:rsid w:val="7C37503D"/>
    <w:rsid w:val="7C4D0079"/>
    <w:rsid w:val="7C5C4760"/>
    <w:rsid w:val="7C855A65"/>
    <w:rsid w:val="7C9C2DAE"/>
    <w:rsid w:val="7CB71996"/>
    <w:rsid w:val="7CBC0D5A"/>
    <w:rsid w:val="7CC85951"/>
    <w:rsid w:val="7D0F2B85"/>
    <w:rsid w:val="7D2D1C58"/>
    <w:rsid w:val="7D5D253D"/>
    <w:rsid w:val="7D717D97"/>
    <w:rsid w:val="7D761851"/>
    <w:rsid w:val="7D957F29"/>
    <w:rsid w:val="7DA1793B"/>
    <w:rsid w:val="7DA4016C"/>
    <w:rsid w:val="7DB4329A"/>
    <w:rsid w:val="7DC80177"/>
    <w:rsid w:val="7DD54ABD"/>
    <w:rsid w:val="7DE60785"/>
    <w:rsid w:val="7DE93DD1"/>
    <w:rsid w:val="7DF369FE"/>
    <w:rsid w:val="7E0A2818"/>
    <w:rsid w:val="7E2D1F10"/>
    <w:rsid w:val="7E307C52"/>
    <w:rsid w:val="7E952C18"/>
    <w:rsid w:val="7EA30424"/>
    <w:rsid w:val="7EAD3051"/>
    <w:rsid w:val="7EDE76AE"/>
    <w:rsid w:val="7EE01021"/>
    <w:rsid w:val="7EEB3B79"/>
    <w:rsid w:val="7F062761"/>
    <w:rsid w:val="7F1C3D32"/>
    <w:rsid w:val="7F420A2D"/>
    <w:rsid w:val="7F6E0A32"/>
    <w:rsid w:val="7F6F0306"/>
    <w:rsid w:val="7F761695"/>
    <w:rsid w:val="7FAA57E2"/>
    <w:rsid w:val="7FAC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3"/>
    <w:basedOn w:val="20"/>
    <w:autoRedefine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5">
    <w:name w:val="Table Paragraph"/>
    <w:basedOn w:val="1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/>
      <w:color w:val="auto"/>
      <w:sz w:val="22"/>
      <w:szCs w:val="22"/>
      <w:lang w:eastAsia="en-US"/>
    </w:rPr>
  </w:style>
  <w:style w:type="character" w:customStyle="1" w:styleId="56">
    <w:name w:val="font11"/>
    <w:basedOn w:val="22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2017</Words>
  <Characters>13715</Characters>
  <Lines>7</Lines>
  <Paragraphs>2</Paragraphs>
  <TotalTime>5</TotalTime>
  <ScaleCrop>false</ScaleCrop>
  <LinksUpToDate>false</LinksUpToDate>
  <CharactersWithSpaces>1510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</cp:lastModifiedBy>
  <cp:lastPrinted>2013-10-03T12:51:00Z</cp:lastPrinted>
  <dcterms:modified xsi:type="dcterms:W3CDTF">2024-04-17T11:30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37832679587F481D9D60D3317CF19D6C</vt:lpwstr>
  </property>
</Properties>
</file>